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D0E58" w14:textId="23E9F6EC" w:rsidR="00324DFD" w:rsidRPr="00561DEA" w:rsidRDefault="00CA2B69" w:rsidP="00324DFD">
      <w:r>
        <w:t xml:space="preserve">Additional file </w:t>
      </w:r>
      <w:r w:rsidR="00E15327">
        <w:t>4</w:t>
      </w:r>
      <w:r w:rsidR="00324DFD">
        <w:t xml:space="preserve">: Summary of </w:t>
      </w:r>
      <w:r w:rsidR="00324DFD" w:rsidRPr="00561DEA">
        <w:t>included studies</w:t>
      </w:r>
      <w:r w:rsidR="00324DFD">
        <w:t xml:space="preserve"> and data extracted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40"/>
        <w:gridCol w:w="849"/>
        <w:gridCol w:w="852"/>
        <w:gridCol w:w="1135"/>
        <w:gridCol w:w="993"/>
        <w:gridCol w:w="1276"/>
        <w:gridCol w:w="1984"/>
        <w:gridCol w:w="849"/>
        <w:gridCol w:w="1135"/>
        <w:gridCol w:w="993"/>
        <w:gridCol w:w="849"/>
        <w:gridCol w:w="993"/>
        <w:gridCol w:w="849"/>
        <w:gridCol w:w="852"/>
        <w:gridCol w:w="929"/>
      </w:tblGrid>
      <w:tr w:rsidR="00324DFD" w:rsidRPr="0007572D" w14:paraId="069C7F66" w14:textId="77777777" w:rsidTr="00450674">
        <w:trPr>
          <w:trHeight w:val="290"/>
        </w:trPr>
        <w:tc>
          <w:tcPr>
            <w:tcW w:w="27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BAC1C1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uthor, year</w:t>
            </w:r>
          </w:p>
        </w:tc>
        <w:tc>
          <w:tcPr>
            <w:tcW w:w="1660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04BD605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tudy characteristics</w:t>
            </w:r>
          </w:p>
        </w:tc>
        <w:tc>
          <w:tcPr>
            <w:tcW w:w="2212" w:type="pct"/>
            <w:gridSpan w:val="6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7025AAD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egal characteristics</w:t>
            </w:r>
          </w:p>
        </w:tc>
        <w:tc>
          <w:tcPr>
            <w:tcW w:w="855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7018E88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eported outcomes</w:t>
            </w:r>
          </w:p>
        </w:tc>
      </w:tr>
      <w:tr w:rsidR="00324DFD" w:rsidRPr="0007572D" w14:paraId="7BA2E9F5" w14:textId="77777777" w:rsidTr="00450674">
        <w:trPr>
          <w:trHeight w:val="590"/>
        </w:trPr>
        <w:tc>
          <w:tcPr>
            <w:tcW w:w="27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CD01A2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6877F6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untry/ region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72EEE8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thod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E818AA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thod typ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AB1322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valuation type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ADE34A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valuation measure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996916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itle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055191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BB0B78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egulatory model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57CF7D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Voluntary/ mandatory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63D579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ublic health risk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A55025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olicy type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A475A9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onito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</w:t>
            </w:r>
            <w:r w:rsidRPr="0007572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g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E6BE37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nforc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</w:t>
            </w:r>
            <w:r w:rsidRPr="0007572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n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C015EE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eported effectiv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</w:t>
            </w:r>
            <w:r w:rsidRPr="0007572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ess</w:t>
            </w:r>
          </w:p>
        </w:tc>
      </w:tr>
      <w:tr w:rsidR="00324DFD" w:rsidRPr="0007572D" w14:paraId="4E15D4CF" w14:textId="77777777" w:rsidTr="00450674">
        <w:trPr>
          <w:trHeight w:val="766"/>
        </w:trPr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F649A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pert 2018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34F1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AD5E7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0E283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2A95A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/ impact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BC44A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vironment, behaviour, economic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A2360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amily Smoking Prevention and Tobacco Control Ac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2009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F53F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t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4588D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9EA27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CAFE8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3585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rketing, labelling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B0A62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E3B20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1EB1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4510354D" w14:textId="77777777" w:rsidTr="00450674">
        <w:trPr>
          <w:trHeight w:val="870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1ED2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cury-Quandt 201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43D6D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9608F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l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E2C62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erviews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942A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FC5A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haviour, Compliance, socio-economic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ADA91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orkplace Right-to-Know Act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C13D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t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D22C6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FEF4B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FFD7C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vironmental polluta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563A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belling, education/ training, reporting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BE0C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7AB1C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2A21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5C5544B9" w14:textId="77777777" w:rsidTr="00450674">
        <w:trPr>
          <w:trHeight w:val="687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D99D9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rnes 2018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809DA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2CCEA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lit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01E03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se study (regulatory analysis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02C91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E9328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511B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/>
              </w:rPr>
              <w:t>Ambient Air Quality Directive (2008/50/EC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C609D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rec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4BEA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2A09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7F38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vironmental polluta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796F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16FEF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3FE1A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BFDB8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08ADFD7C" w14:textId="77777777" w:rsidTr="00450674">
        <w:trPr>
          <w:trHeight w:val="677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A4B1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ron-Epel 201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5FA20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D8876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l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CEE9C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erviews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EB916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 &amp; 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6A81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acceptance, compliance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A40C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5E5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e Prevention of Smoking and Exposure to Smoking in Public Places Law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983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F32F3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w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680C0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A3473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F991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0E33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9A95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D2722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3270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23B0B2B5" w14:textId="77777777" w:rsidTr="00450674">
        <w:trPr>
          <w:trHeight w:val="648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236C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rquera 2018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5BEA4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38516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98D16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oss-sectional, observationa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A68AE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C819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iance, environment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742904" w14:textId="77777777" w:rsidR="00324DFD" w:rsidRPr="004644B1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/>
              </w:rPr>
            </w:pPr>
            <w:r w:rsidRPr="004644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/>
              </w:rPr>
              <w:t xml:space="preserve">Publicidad d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/>
              </w:rPr>
              <w:t>a</w:t>
            </w:r>
            <w:r w:rsidRPr="004644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/>
              </w:rPr>
              <w:t xml:space="preserve">limentos y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/>
              </w:rPr>
              <w:t>b</w:t>
            </w:r>
            <w:r w:rsidRPr="004644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/>
              </w:rPr>
              <w:t xml:space="preserve">ebidas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/>
              </w:rPr>
              <w:t>d</w:t>
            </w:r>
            <w:r w:rsidRPr="004644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/>
              </w:rPr>
              <w:t>irigidas a a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/>
              </w:rPr>
              <w:t xml:space="preserve"> </w:t>
            </w:r>
            <w:r w:rsidRPr="009A6E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/>
              </w:rPr>
              <w:t xml:space="preserve">población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/>
              </w:rPr>
              <w:t>i</w:t>
            </w:r>
            <w:r w:rsidRPr="004644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/>
              </w:rPr>
              <w:t>nfantil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5649E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d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5E1FC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lf-regulation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F4D3C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6C662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70A1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rketing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6A986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6579E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2F65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1711F8D7" w14:textId="77777777" w:rsidTr="00450674">
        <w:trPr>
          <w:trHeight w:val="841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49A7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cher 201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6636A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ustralia &amp; New Zealan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4C38D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l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2DF14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se study (legal analysis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8D910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 &amp; 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016C6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reach, socio-econmic considerations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A92B8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alth Star Rating Scheme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F787A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chem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1CC31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lf-regulation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7497D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F1776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7DBC7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belling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B5426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C25E2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4245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782472C3" w14:textId="77777777" w:rsidTr="00450674">
        <w:trPr>
          <w:trHeight w:val="870"/>
        </w:trPr>
        <w:tc>
          <w:tcPr>
            <w:tcW w:w="27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84198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njamin-Neelon 2017</w:t>
            </w:r>
          </w:p>
        </w:tc>
        <w:tc>
          <w:tcPr>
            <w:tcW w:w="276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D476E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27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E28FD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B480E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2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C2AD7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5458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reach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95F0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ring for Our Children: National Health and Safety Performance Standard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05E1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ndard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6BFE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C93B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C10B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B68D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ducation/ training, availability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2112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96B4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F52F4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effect</w:t>
            </w:r>
          </w:p>
        </w:tc>
      </w:tr>
      <w:tr w:rsidR="00324DFD" w:rsidRPr="0007572D" w14:paraId="24F8F47C" w14:textId="77777777" w:rsidTr="00450674">
        <w:trPr>
          <w:trHeight w:val="438"/>
        </w:trPr>
        <w:tc>
          <w:tcPr>
            <w:tcW w:w="27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953A23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883101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0D22B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F9909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2C969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9B1A3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reach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49A29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uidelines for Out-of-Home Child Care Programs.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0842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uidelin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0AB69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0AAFD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07C85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E265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ducation/ training, availabilit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30FAC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112F6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397F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fective</w:t>
            </w:r>
          </w:p>
        </w:tc>
      </w:tr>
      <w:tr w:rsidR="00324DFD" w:rsidRPr="0007572D" w14:paraId="5645C342" w14:textId="77777777" w:rsidTr="00450674">
        <w:trPr>
          <w:trHeight w:val="870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7FD2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uemmer 201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47C5A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7603C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7D174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bservationa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F3F5E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CC42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vironment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6EF3D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ing County Board of Health restaurant menu labeling regulation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8CBAB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gulation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E31EB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1E73C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4D5C1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D27EF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ducation/ training, labelling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D0AA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6E11D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AE497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fective</w:t>
            </w:r>
          </w:p>
        </w:tc>
      </w:tr>
      <w:tr w:rsidR="00324DFD" w:rsidRPr="0007572D" w14:paraId="5BF53323" w14:textId="77777777" w:rsidTr="00450674">
        <w:trPr>
          <w:trHeight w:val="1543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0911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uonocore 2017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AA2E1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B6036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AEC18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oss-sectional, observationa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43D40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9E4E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iance, environment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3FACDD" w14:textId="77777777" w:rsidR="00324DFD" w:rsidRPr="004644B1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5E5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hemical (Hazard Information and Packaging for Supply) Regulations 2009 (CHIP) </w:t>
            </w:r>
            <w:r w:rsidRPr="00B414E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d</w:t>
            </w:r>
            <w:r w:rsidRPr="004644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lassification, Labelling and Packaging Regulations (CLP) [CLP replaced CHIP in June  2015]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D77B8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gulation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AB62E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FD345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CDEF4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26D5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ducation/ training, labelling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0A3D1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D6469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EE14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effect</w:t>
            </w:r>
          </w:p>
        </w:tc>
      </w:tr>
      <w:tr w:rsidR="00324DFD" w:rsidRPr="0007572D" w14:paraId="7FAF5BE3" w14:textId="77777777" w:rsidTr="00450674">
        <w:trPr>
          <w:trHeight w:val="580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B7B77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Campbell 2013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05D30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7C9C7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8C3A0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erviews, survey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C125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78529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Implementation, acceptance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66E6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iladelphia Lead Court &amp; Philadelphia Health Code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C5908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ecialist court; Cod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6463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016FA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25E75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vironmental polluta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89D8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, reporting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2FB18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BAB3C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FBF6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fective</w:t>
            </w:r>
          </w:p>
        </w:tc>
      </w:tr>
      <w:tr w:rsidR="00324DFD" w:rsidRPr="0007572D" w14:paraId="0E710719" w14:textId="77777777" w:rsidTr="00450674">
        <w:trPr>
          <w:trHeight w:val="580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65028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iqui 2014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1E169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5443E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l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BE4B4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cument analysis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5B233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mative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62937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reach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C0866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DA Snack Food and Beverage Standard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F0605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ndard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AD351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DB59E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14A79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E404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A5616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9766D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04B9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fective</w:t>
            </w:r>
          </w:p>
        </w:tc>
      </w:tr>
      <w:tr w:rsidR="00324DFD" w:rsidRPr="0007572D" w14:paraId="6CC4E2B2" w14:textId="77777777" w:rsidTr="00450674">
        <w:trPr>
          <w:trHeight w:val="793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A0DB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le 201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5E0CA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98D8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57933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fore and after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B6912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 &amp; 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B2A2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eptance, compliance, economic, environment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BE1C9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ylaw No. 456-2003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5B028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ylaw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7CC7B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5923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C620D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vironmental polluta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5C29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, education/ training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683FA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EC71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91DB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fective</w:t>
            </w:r>
          </w:p>
        </w:tc>
      </w:tr>
      <w:tr w:rsidR="00324DFD" w:rsidRPr="0007572D" w14:paraId="47B1D377" w14:textId="77777777" w:rsidTr="00450674">
        <w:trPr>
          <w:trHeight w:val="834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9A6D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don-Paoloni 201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39B8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32F7D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5BC75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oss-sectional, observational, interviews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FBC16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67F7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eptance, implementation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C5520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ndard 1.2.7: Nutrition, health and related claim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Australia New Zealand Food Standards Code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E9715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ndard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AD444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20804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E5F7A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A0BE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rketing, labelling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8633D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EAF8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1406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38872D74" w14:textId="77777777" w:rsidTr="00450674">
        <w:trPr>
          <w:trHeight w:val="703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A60B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rvalan 201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2CEFD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il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A277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l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C976B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se study (regulatory analysis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DD47C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17F86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acceptance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0A5F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w 20 606 &amp; Decree 13/1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0AB5F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w &amp; Decre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F38D0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7676F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BF0D1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6150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, marketing, labelling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40A58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1BD20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6805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042A711F" w14:textId="77777777" w:rsidTr="00450674">
        <w:trPr>
          <w:trHeight w:val="699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7816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x 201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CF49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20DF7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2A779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oss-sectional, observationa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A596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3DEB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iance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4E63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alth and Safety Code sections 25214.1-25214.4.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00482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d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DD1C9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9FBD6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32EB5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vironmental polluta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A71C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B694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B1E8E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0132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fective</w:t>
            </w:r>
          </w:p>
        </w:tc>
      </w:tr>
      <w:tr w:rsidR="00324DFD" w:rsidRPr="0007572D" w14:paraId="7AA5D7D9" w14:textId="77777777" w:rsidTr="00450674">
        <w:trPr>
          <w:trHeight w:val="696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2521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Vocht 201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54B73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0597E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A1CB2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bservational, longitudina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FBFE5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 &amp; 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8777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health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ECDF3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uidance issued under Section 182 of the Licensing Act2003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3CDF2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t &amp; Guidelin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8E92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245F7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6E64B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coho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9B0D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2207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C35DF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8176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fective</w:t>
            </w:r>
          </w:p>
        </w:tc>
      </w:tr>
      <w:tr w:rsidR="00324DFD" w:rsidRPr="0007572D" w14:paraId="652AB73C" w14:textId="77777777" w:rsidTr="00450674">
        <w:trPr>
          <w:trHeight w:val="847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6AA7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Franza 200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D5D91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F7177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4CC3B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cument analysis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FE25B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ABC1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0DD46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bacco Regulation for Substance Abuse Prevention and Treatment Block Grant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9A79E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ant funding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43E19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31768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9D06D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1B375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28213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FE00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22F3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fective</w:t>
            </w:r>
          </w:p>
        </w:tc>
      </w:tr>
      <w:tr w:rsidR="00324DFD" w:rsidRPr="0007572D" w14:paraId="5B0C383B" w14:textId="77777777" w:rsidTr="00450674">
        <w:trPr>
          <w:trHeight w:val="580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4599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Franza 200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E5CD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2D3DB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A453A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fore and after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29981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C783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haviour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5C588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  <w:r w:rsidRPr="00C82C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cohol, Drug Abuse, and Mental Health Administration Reorganization Ac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</w:t>
            </w: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 STAT. 394. Synar Amendment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BD13A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t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A6C02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5BE7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93E4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6786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665FC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76783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EC51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fective</w:t>
            </w:r>
          </w:p>
        </w:tc>
      </w:tr>
      <w:tr w:rsidR="00324DFD" w:rsidRPr="0007572D" w14:paraId="0C1A94A7" w14:textId="77777777" w:rsidTr="00450674">
        <w:trPr>
          <w:trHeight w:val="580"/>
        </w:trPr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D61BB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novan 200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1B44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E43F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12BE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tent analysi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EDF7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0A7B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iance, environment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DC64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lcoholic  Beverages  Advertising  Code  (ABAC).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C8C9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d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ABE9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lf-regulation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FA8F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1BEF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cohol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78865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rketing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590D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16F0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D4CD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6FE0A9B7" w14:textId="77777777" w:rsidTr="00450674">
        <w:trPr>
          <w:trHeight w:val="1075"/>
        </w:trPr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5808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by 2013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E11EF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6E259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A4608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18ED7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BE6B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AFFD6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bacco free services Title 14 NYCRR Part 856 (Office of Alcoholism and Substance Abuse Services Tobacco Free Regulation)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997EB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gulation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9DDBB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03A52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E455B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900F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6688A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962E3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8A86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fective</w:t>
            </w:r>
          </w:p>
        </w:tc>
      </w:tr>
      <w:tr w:rsidR="00324DFD" w:rsidRPr="0007572D" w14:paraId="07798C24" w14:textId="77777777" w:rsidTr="00450674">
        <w:trPr>
          <w:trHeight w:val="551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BC3D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aber 201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F4305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EE9C3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ECEA4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E4E4B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6ED0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alth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615B9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2C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e Smoke-free (Private Vehicles) Regulations 201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02EB7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gulation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0F547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287A8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F24FD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D8BB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152C6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54D49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B892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7E1B82A6" w14:textId="77777777" w:rsidTr="00450674">
        <w:trPr>
          <w:trHeight w:val="870"/>
        </w:trPr>
        <w:tc>
          <w:tcPr>
            <w:tcW w:w="27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01F4E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Fielder 2009</w:t>
            </w:r>
          </w:p>
        </w:tc>
        <w:tc>
          <w:tcPr>
            <w:tcW w:w="276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1E1C9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27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3C77D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CD836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oss-sectional, content analysis</w:t>
            </w:r>
          </w:p>
        </w:tc>
        <w:tc>
          <w:tcPr>
            <w:tcW w:w="32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364D7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6F30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vironment, complianc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50AE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e Alcohol Beverage Advertising Code (ABAC) &amp; AANA Code of Ethic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F6FA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d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BDEC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lf-regulation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EEC4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A8A0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cohol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CFCB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rketing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8B73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9FA5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6E13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66D05010" w14:textId="77777777" w:rsidTr="00450674">
        <w:trPr>
          <w:trHeight w:val="424"/>
        </w:trPr>
        <w:tc>
          <w:tcPr>
            <w:tcW w:w="27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07021E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8D2523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AA09D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49337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47F6F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ACF1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vironment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80E9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levision Industry Code of Practice, Children's Television Standard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653B4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de &amp; standard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107D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-regulation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B76BA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AA7CC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coho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81A93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rketing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5BBC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0E96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6EBC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06BB8891" w14:textId="77777777" w:rsidTr="00450674">
        <w:trPr>
          <w:trHeight w:val="815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9C720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ieden 200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CFEFF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363DD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EE0EE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fore and after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BFAD6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C5B0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haviour, socio-economic considerations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EDED9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 York City Tobacco Control Strateg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C1B5D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rategy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68F09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E2864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63F3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2F5C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, price, marketing, education/ training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CB5E8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66AB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67AF4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fective</w:t>
            </w:r>
          </w:p>
        </w:tc>
      </w:tr>
      <w:tr w:rsidR="00324DFD" w:rsidRPr="0007572D" w14:paraId="13261B9B" w14:textId="77777777" w:rsidTr="00450674">
        <w:trPr>
          <w:trHeight w:val="706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2D36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y 2017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240CA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52E8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D74AD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5FB4E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AB2F9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iance, environment, socio-economic considerations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4CDC5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bacco Retailer Notification (TRN) scheme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ADC97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chem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16247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80804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C6085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B0F0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C717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588CC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CDBB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fective</w:t>
            </w:r>
          </w:p>
        </w:tc>
      </w:tr>
      <w:tr w:rsidR="00324DFD" w:rsidRPr="0007572D" w14:paraId="213608BE" w14:textId="77777777" w:rsidTr="00450674">
        <w:trPr>
          <w:trHeight w:val="631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DC32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nzalez 2013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3491B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C6546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A094C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cument analysis, interviews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77D02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98E2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acceptance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E951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e Tobacco Act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B9FB4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t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EAAD7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0E593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80A34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0421E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9639D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34F40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24FA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effect</w:t>
            </w:r>
          </w:p>
        </w:tc>
      </w:tr>
      <w:tr w:rsidR="00324DFD" w:rsidRPr="0007572D" w14:paraId="3F4C0668" w14:textId="77777777" w:rsidTr="00450674">
        <w:trPr>
          <w:trHeight w:val="1406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A236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rski 201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D4A7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8D759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E5FA7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ime series analysis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C5F5B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6FD1C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iance, environment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ED15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105 CMR 225.00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utrition standards for competitive foods and beverages in public schools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ministered under state law MGL c. 111,x223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4317C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t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F5220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288CA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AA23B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8ECF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1860B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43AFF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C25BE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fective</w:t>
            </w:r>
          </w:p>
        </w:tc>
      </w:tr>
      <w:tr w:rsidR="00324DFD" w:rsidRPr="0007572D" w14:paraId="73EF2929" w14:textId="77777777" w:rsidTr="00450674">
        <w:trPr>
          <w:trHeight w:val="703"/>
        </w:trPr>
        <w:tc>
          <w:tcPr>
            <w:tcW w:w="27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E8FA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sselt 201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B067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4C20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Mixed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5421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erviews, observational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45BD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 &amp; 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03525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acceptance, complianc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BBA2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icensing and Catering Act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0B06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t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C112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B8FD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9F04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cohol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32D4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, education/ training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CEF3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1AC2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7381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0E805AD2" w14:textId="77777777" w:rsidTr="00450674">
        <w:trPr>
          <w:trHeight w:val="1092"/>
        </w:trPr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AF83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uner 2018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E031A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DE13A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A415C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oss-sectional, observational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E44AA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mative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1077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ach, socio-economic considerations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574FE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utrition Labeling of Standard Menu Items in Restaurants and Similar Retail Food Establishments (final rule) 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A1CA5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ule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DCD2C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8E442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A5B2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890B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belling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05C4D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5D5F5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F9AB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6468C457" w14:textId="77777777" w:rsidTr="00450674">
        <w:trPr>
          <w:trHeight w:val="580"/>
        </w:trPr>
        <w:tc>
          <w:tcPr>
            <w:tcW w:w="27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28DE1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adfield 2015</w:t>
            </w:r>
          </w:p>
        </w:tc>
        <w:tc>
          <w:tcPr>
            <w:tcW w:w="276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DBF95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27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FA077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FDB0F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erviews, document analysis, cross-sectional</w:t>
            </w:r>
          </w:p>
        </w:tc>
        <w:tc>
          <w:tcPr>
            <w:tcW w:w="32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7B68F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 &amp; 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6DF9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complianc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B7F9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e Licensing Act 200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B7DE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t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9046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A607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4BEC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cohol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6CB0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, education/ training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8A2D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CDCC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E150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414C2781" w14:textId="77777777" w:rsidTr="00450674">
        <w:trPr>
          <w:trHeight w:val="805"/>
        </w:trPr>
        <w:tc>
          <w:tcPr>
            <w:tcW w:w="27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2413CE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BCA816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D3F0B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C6663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4BF54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D0ED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compliance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FF1F7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cial  Responsibility Standards for the Production and Supply of Alcohol Drinks (SRS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676F3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ndard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21D63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lf-regulation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24AC6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F738A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coho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4FF7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, education/ training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0A277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98DDE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854F9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5279BB3C" w14:textId="77777777" w:rsidTr="00450674">
        <w:trPr>
          <w:trHeight w:val="745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94682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anh 201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6CE71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EAB41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0C134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ime series analysis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4B54D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03A19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alth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AE8A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ean Indoor Air Ordinanc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4644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. 14, §§97-104 (July 1, 2003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9B735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dinanc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A44D9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42295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380BD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B749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24F9A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8A875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6B7E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effect</w:t>
            </w:r>
          </w:p>
        </w:tc>
      </w:tr>
      <w:tr w:rsidR="00324DFD" w:rsidRPr="0007572D" w14:paraId="61E1DB6A" w14:textId="77777777" w:rsidTr="00450674">
        <w:trPr>
          <w:trHeight w:val="290"/>
        </w:trPr>
        <w:tc>
          <w:tcPr>
            <w:tcW w:w="27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0CDF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ammer 201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AE03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27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38632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4028A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se study (regulatory analysis)</w:t>
            </w:r>
          </w:p>
        </w:tc>
        <w:tc>
          <w:tcPr>
            <w:tcW w:w="32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6480E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32AB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B6D4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ise Control Act 197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CF83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t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C314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B209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E631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vironmental pollutan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FBB36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E7F0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B74F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C2667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71B600DB" w14:textId="77777777" w:rsidTr="00450674">
        <w:trPr>
          <w:trHeight w:val="580"/>
        </w:trPr>
        <w:tc>
          <w:tcPr>
            <w:tcW w:w="27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0AB58D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BCFB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2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DCDF1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66A0D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350FC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AB290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30BD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utch States General Noise Abatement Act of 197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A772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t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9B53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8B7C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DF4E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vironmental pollutan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9059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7D96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D229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39A5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fective</w:t>
            </w:r>
          </w:p>
        </w:tc>
      </w:tr>
      <w:tr w:rsidR="00324DFD" w:rsidRPr="0007572D" w14:paraId="4F7D6851" w14:textId="77777777" w:rsidTr="00450674">
        <w:trPr>
          <w:trHeight w:val="450"/>
        </w:trPr>
        <w:tc>
          <w:tcPr>
            <w:tcW w:w="27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E4BC34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90309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2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A620E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48E90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1F8FD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E526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0CC3D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ise Abatement Act/ Noise Policy Statement for England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C2CBD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t &amp; policy statement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1255F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7999C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0E7E4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vironmental polluta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0439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FDB5B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323B9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4527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effect</w:t>
            </w:r>
          </w:p>
        </w:tc>
      </w:tr>
      <w:tr w:rsidR="00324DFD" w:rsidRPr="0007572D" w14:paraId="145DEFA7" w14:textId="77777777" w:rsidTr="00450674">
        <w:trPr>
          <w:trHeight w:val="760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7BC4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arris 2013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EA2E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DC006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79D9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oss-sectional, observationa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35C2E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 &amp; 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4282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reach, environment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06795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ildren's Food and Beverage Advertising Initiative (CFBAI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6A494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iti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8A5C5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lf-regulation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0497B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3D573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6DB7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rketing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5EA7A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5233F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162F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1A789823" w14:textId="77777777" w:rsidTr="00450674">
        <w:trPr>
          <w:trHeight w:val="699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F984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ppensteel 201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2E2D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0551B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1C736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oss-sectional, observationa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8430C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mative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00D8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ach, socio-economic considerations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238F3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ltimore City Zoning Code (Ordinance 16-58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-</w:t>
            </w: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TransForm Baltimor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3B14E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d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9D40D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CEA73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2D5A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coho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B699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0EC4B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9D418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78F7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fective</w:t>
            </w:r>
          </w:p>
        </w:tc>
      </w:tr>
      <w:tr w:rsidR="00324DFD" w:rsidRPr="0007572D" w14:paraId="0AF45920" w14:textId="77777777" w:rsidTr="00450674">
        <w:trPr>
          <w:trHeight w:val="625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1358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ensen 201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E77F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opean Union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EC4FD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BFA52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se study (regulatory analysis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30806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B773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reach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DA4E5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e EU Pledge for responsible food marketing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CC1D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edg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430B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lf-regulation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DA26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7B9BD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17365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rketing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8C854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E15D7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C7D6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6B278D54" w14:textId="77777777" w:rsidTr="00450674">
        <w:trPr>
          <w:trHeight w:val="580"/>
        </w:trPr>
        <w:tc>
          <w:tcPr>
            <w:tcW w:w="27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BDFA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iménez Ruiz 2014</w:t>
            </w:r>
          </w:p>
        </w:tc>
        <w:tc>
          <w:tcPr>
            <w:tcW w:w="276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8F673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27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76FA7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72EF6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2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575C9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9128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haviour, environment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9C6C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w 28/200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B771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w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3988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016B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52F7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9F9A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AB82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7BD7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4D078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fective</w:t>
            </w:r>
          </w:p>
        </w:tc>
      </w:tr>
      <w:tr w:rsidR="00324DFD" w:rsidRPr="0007572D" w14:paraId="6C57C053" w14:textId="77777777" w:rsidTr="00450674">
        <w:trPr>
          <w:trHeight w:val="388"/>
        </w:trPr>
        <w:tc>
          <w:tcPr>
            <w:tcW w:w="27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765B8F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474BEE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CC9D7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C1367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527BF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9C62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haviour, environment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E3E52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w 42/201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DB670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w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0C718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C16C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B33FE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7C98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EA170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81639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69D2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fective</w:t>
            </w:r>
          </w:p>
        </w:tc>
      </w:tr>
      <w:tr w:rsidR="00324DFD" w:rsidRPr="0007572D" w14:paraId="1B74AEE2" w14:textId="77777777" w:rsidTr="00450674">
        <w:trPr>
          <w:trHeight w:val="1116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A243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imenez-Aguilar 2017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CC39C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D090F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6CE4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34D64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E5DF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iance, environment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38326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General Guidelines for Dispensing or Distribution of Foods and Beverages at School Food Establishments in Elementary Schools 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F1CF7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uidelin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0D75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290B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B630A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4E8F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19CFA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F180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A65E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2AB398A6" w14:textId="77777777" w:rsidTr="00450674">
        <w:trPr>
          <w:trHeight w:val="734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5C4A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ones 201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362F7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C8625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l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1899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se study (regulatory analysis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B7FB2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A37A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reach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A67FA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 and Health Dialogue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7CE08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alogu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BF266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si-regulation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30816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1134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E445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ducation/ training, reformulation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81AA5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71479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4404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4F09B99F" w14:textId="77777777" w:rsidTr="00450674">
        <w:trPr>
          <w:trHeight w:val="1033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3E78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ones 2007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05197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AF407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48618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oss-sectional, observationa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D26B8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 &amp; 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73308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ach, compliance, environment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1A27E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  South  Wales  Liquor  Industry Code of Practice for Responsible Promotion of Liquor Product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7A8A5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d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ACE6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-regulation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D1D3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075C2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coho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6A6A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rketing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13F26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7B84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4771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0E6712A0" w14:textId="77777777" w:rsidTr="00450674">
        <w:trPr>
          <w:trHeight w:val="732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2E3C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aplan 201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9FD8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D0C80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6FBD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48BA5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1041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vironment, behaviour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A64BE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644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w No. 572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4644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vention and Control of Hazards of Tobacco Product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AD88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w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1267D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25D1E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F1A8D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E6FC9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745D4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2B70B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0FDD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effect</w:t>
            </w:r>
          </w:p>
        </w:tc>
      </w:tr>
      <w:tr w:rsidR="00324DFD" w:rsidRPr="0007572D" w14:paraId="1F46B0E0" w14:textId="77777777" w:rsidTr="00450674">
        <w:trPr>
          <w:trHeight w:val="870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23EB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im 2013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CF45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Kore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E6326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864E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fore and after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B2957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D5AA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vironment, economic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2CE4F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ecial Act on Safety Management of Children's Dietary Life 2008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586EB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t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9CF31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25CC2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170E6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04B6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rketing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A97AE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DD74A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1A22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fective</w:t>
            </w:r>
          </w:p>
        </w:tc>
      </w:tr>
      <w:tr w:rsidR="00324DFD" w:rsidRPr="0007572D" w14:paraId="67BFDA67" w14:textId="77777777" w:rsidTr="00450674">
        <w:trPr>
          <w:trHeight w:val="1259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C3AC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King 2013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6776A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3FAB7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A233B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ime series analysis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80AB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FF0B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vironment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B254F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sponsible Children's Marketing Initiative (RCMI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;</w:t>
            </w: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Quick Servic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staurant Industry Initiative (QSRII) for Responsibl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vertising and Marketing to Children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72D32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iti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1BABA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lf-regulation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9504C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E426D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3184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rketing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B7B75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0119C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8039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65D6E41E" w14:textId="77777777" w:rsidTr="00450674">
        <w:trPr>
          <w:trHeight w:val="709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A93F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ska 201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7BF9F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318D9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296C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fore and after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301D5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2C83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iance, environment, behaviour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2864A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nneapolis Staple Food Ordinance, 201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AA907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dinanc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4323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B748C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03AE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1BC9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FCB78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AC67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C6AB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1460EFDC" w14:textId="77777777" w:rsidTr="00450674">
        <w:trPr>
          <w:trHeight w:val="975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A337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wrence 201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95D4B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ustralia &amp; New Zealan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0D706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l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EF58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se study (regulatory analysis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3E973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3BB18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reach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17849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 Standards Australia New Zealand Ac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991</w:t>
            </w: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; </w:t>
            </w:r>
            <w:r w:rsidRPr="002535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ustralia New Zealand Food Standards Code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46F6F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t &amp; standard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7E291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B47B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FC55E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78A3A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2C5AD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A51A0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391E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fective</w:t>
            </w:r>
          </w:p>
        </w:tc>
      </w:tr>
      <w:tr w:rsidR="00324DFD" w:rsidRPr="0007572D" w14:paraId="0A29D9CC" w14:textId="77777777" w:rsidTr="00450674">
        <w:trPr>
          <w:trHeight w:val="705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DE938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e 201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CE7C4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81BE2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67BCC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C1C80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3950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iance, socio-economic considerations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19EBC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amily Smoking Prevention and Tobacco Control Act 200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76821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t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6975B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59A4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8CD42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4FE0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rketing, availability, labelling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2C63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FAD3C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9AF15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fective</w:t>
            </w:r>
          </w:p>
        </w:tc>
      </w:tr>
      <w:tr w:rsidR="00324DFD" w:rsidRPr="0007572D" w14:paraId="550EC890" w14:textId="77777777" w:rsidTr="00450674">
        <w:trPr>
          <w:trHeight w:val="702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5214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ón-Flández 2017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2992A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BFAE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5E99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DEB54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DF90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iance, environment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85CC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ublicidad, Actividad, Obesidad, Salud [PAOS] Code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FB740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d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9F7D4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lf-regulation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94BD0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24283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7465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rketing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2E76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3314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F7589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6E75A605" w14:textId="77777777" w:rsidTr="00450674">
        <w:trPr>
          <w:trHeight w:val="870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31142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ssard 2013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DE0B5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65917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9AD0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oss-sectional, observationa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C01E6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 &amp; 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AC05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compliance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92882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3 DELACARE: Regulations for Early Care and Education and School-Age Center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7D137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gulation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60558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BF119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11873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D5B3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222E0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4D31A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62BA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fective</w:t>
            </w:r>
          </w:p>
        </w:tc>
      </w:tr>
      <w:tr w:rsidR="00324DFD" w:rsidRPr="0007572D" w14:paraId="08C98C0F" w14:textId="77777777" w:rsidTr="00450674">
        <w:trPr>
          <w:trHeight w:val="729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EED6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vay 202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973FB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75515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l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BF217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erviews, survey, observationa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4CE4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9EB5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acceptance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65F39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uidelines for Food and Beverage Sales in British Columbia School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3FE92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uidelin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DFBD8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77C24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64375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CDF5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0231A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36B97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5EB1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effect</w:t>
            </w:r>
          </w:p>
        </w:tc>
      </w:tr>
      <w:tr w:rsidR="00324DFD" w:rsidRPr="0007572D" w14:paraId="542689B4" w14:textId="77777777" w:rsidTr="00450674">
        <w:trPr>
          <w:trHeight w:val="697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0ECAB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ie 201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84330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5D41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l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5E2D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erviews, document analysis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D7C8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EEFB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acceptance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FFA49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1/37/EC Tobacco ProductsDirective (TPD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5AE00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rec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51EAF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B1332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03EB9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7278F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belling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98807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85270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8050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effect</w:t>
            </w:r>
          </w:p>
        </w:tc>
      </w:tr>
      <w:tr w:rsidR="00324DFD" w:rsidRPr="0007572D" w14:paraId="190294D8" w14:textId="77777777" w:rsidTr="00450674">
        <w:trPr>
          <w:trHeight w:val="689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DB14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indblom 202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5F5E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B7C9A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l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C0F07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se study (regulatory analysis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D6511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2827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reach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3697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amily Smoking Prevention and Tobacco Control Act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9</w:t>
            </w: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1E57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t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7C6A3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034FA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31EF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8DD0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, labelling, price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323F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781D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CD70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7299AB19" w14:textId="77777777" w:rsidTr="00450674">
        <w:trPr>
          <w:trHeight w:val="717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4DFC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indell 200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D9112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739DB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76021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se study (legal analysis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3BA3D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 &amp; 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096DC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acceptance, compliance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C67DF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Planning and Community Right to Know Act of 198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DAFF1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t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78DC2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303C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D414D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vironmental polluta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0ADD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, education/ training, reporting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89BEE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6CE3A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5772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fective</w:t>
            </w:r>
          </w:p>
        </w:tc>
      </w:tr>
      <w:tr w:rsidR="00324DFD" w:rsidRPr="0007572D" w14:paraId="1B0A6381" w14:textId="77777777" w:rsidTr="00450674">
        <w:trPr>
          <w:trHeight w:val="737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5CF4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ng 2013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2E822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431EE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065C8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ime series analysis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17F57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 &amp; 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2FC07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economic, reach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F6D1C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Healthy Food Certification 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DB46A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tification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32D39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EBBD3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6C8C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0BC4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2D42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2453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5654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fective</w:t>
            </w:r>
          </w:p>
        </w:tc>
      </w:tr>
      <w:tr w:rsidR="00324DFD" w:rsidRPr="0007572D" w14:paraId="3768031F" w14:textId="77777777" w:rsidTr="00450674">
        <w:trPr>
          <w:trHeight w:val="409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80D1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Kay 200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3C667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345F3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l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35956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se study (legal analysis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B2454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185DA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acceptance, reach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CCC31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ustralian </w:t>
            </w: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ssociation of National Advertisers Food and Beverages Advertising </w:t>
            </w: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 xml:space="preserve">and Marketing Communications Code 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59F9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Cod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A7B03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lf-regulation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209B8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FA760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0014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rketing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D00B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62429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1F60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19170836" w14:textId="77777777" w:rsidTr="00450674">
        <w:trPr>
          <w:trHeight w:val="907"/>
        </w:trPr>
        <w:tc>
          <w:tcPr>
            <w:tcW w:w="27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C85E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gnusson 20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A510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27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C440E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litative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FACE5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se study (regulatory analysis)</w:t>
            </w:r>
          </w:p>
        </w:tc>
        <w:tc>
          <w:tcPr>
            <w:tcW w:w="32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C9983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E18F4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reach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2AF6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ood and Health Dialogue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09C2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alogu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3367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si-regulation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C88A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47E8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81DC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ormulation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A148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19D2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E80BB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49061636" w14:textId="77777777" w:rsidTr="00450674">
        <w:trPr>
          <w:trHeight w:val="104"/>
        </w:trPr>
        <w:tc>
          <w:tcPr>
            <w:tcW w:w="27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3A2BC1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1661D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2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B5859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D3136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9C219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0BF1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reach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6EF81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 Standards Authority  salt reduction program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2F9EE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gram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F0185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si-regulation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E3081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BA3A9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588D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ormulation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3F9AD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23F1D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008BF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46129892" w14:textId="77777777" w:rsidTr="00450674">
        <w:trPr>
          <w:trHeight w:val="927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8EF82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rsh 201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29E2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 Zealan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0AEC0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0EA86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5F770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65E17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haviour, socio-economic considerations and compliance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878C9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  <w:r w:rsidRPr="004644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mokefree Environments and Regulated Products Act 199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29482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t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C2156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BCC9D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9835D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55E4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FA5D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59D1D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5044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effect</w:t>
            </w:r>
          </w:p>
        </w:tc>
      </w:tr>
      <w:tr w:rsidR="00324DFD" w:rsidRPr="0007572D" w14:paraId="789D2F99" w14:textId="77777777" w:rsidTr="00450674">
        <w:trPr>
          <w:trHeight w:val="464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4056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rti</w:t>
            </w: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softHyphen/>
              <w:t>nez 200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F737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FD878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45241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5EB8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9995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reach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6CB61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646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w 28/200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9334A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w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57B46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07CB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ACE27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8468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72A8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66287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B77B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fective</w:t>
            </w:r>
          </w:p>
        </w:tc>
      </w:tr>
      <w:tr w:rsidR="00324DFD" w:rsidRPr="0007572D" w14:paraId="101706AA" w14:textId="77777777" w:rsidTr="00450674">
        <w:trPr>
          <w:trHeight w:val="1379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80BA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tthews 201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23BDF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3A89D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C6B4E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ngitudinal, before and after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17CE4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 &amp; 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2308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vironment, compliance, acceptance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1C425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646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e Education (Nutritional Standards and Requirements for School Food) (England) Regulations 2007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A16B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gulation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B54D4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6299D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4F9B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DB4A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695C1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FDBE6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D970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fective</w:t>
            </w:r>
          </w:p>
        </w:tc>
      </w:tr>
      <w:tr w:rsidR="00324DFD" w:rsidRPr="0007572D" w14:paraId="4E491589" w14:textId="77777777" w:rsidTr="00450674">
        <w:trPr>
          <w:trHeight w:val="580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760A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cGuire 202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F2D52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E8431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3725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27814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64CD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eptance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0DBC3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4 Minneapolis Staple Foods Ordinance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FACFC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dinanc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02669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27033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B2B2E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8595F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D6127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8F703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0DA0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fective</w:t>
            </w:r>
          </w:p>
        </w:tc>
      </w:tr>
      <w:tr w:rsidR="00324DFD" w:rsidRPr="0007572D" w14:paraId="6EE7C9AB" w14:textId="77777777" w:rsidTr="00450674">
        <w:trPr>
          <w:trHeight w:val="850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BFE3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cNabola 201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353F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195DD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30ACA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oss-sectional, observationa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D9CC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4C00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vironment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58CEA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ublic Health (tobacco) (amendment) Act, No. 6 of 2004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FC8FE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t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2A0D8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54CD4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5303B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259E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FEAA6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DC554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0B4E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fective</w:t>
            </w:r>
          </w:p>
        </w:tc>
      </w:tr>
      <w:tr w:rsidR="00324DFD" w:rsidRPr="0007572D" w14:paraId="0E28F909" w14:textId="77777777" w:rsidTr="00450674">
        <w:trPr>
          <w:trHeight w:val="976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08C3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cNamara 2017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803E2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DD10A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D55A4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F5D7D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6693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acceptance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DE299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fety Health and Welfare at Work Act 2005</w:t>
            </w: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Risk Assessment Document and statutory Code of Practice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EF10F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t &amp; code of practic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6B0F5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38C2F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9B69D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vironmental polluta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7881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, education/ training, reporting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6BA16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1CEE1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6251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fective</w:t>
            </w:r>
          </w:p>
        </w:tc>
      </w:tr>
      <w:tr w:rsidR="00324DFD" w:rsidRPr="0007572D" w14:paraId="281E19FE" w14:textId="77777777" w:rsidTr="00450674">
        <w:trPr>
          <w:trHeight w:val="580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68B7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tini 2008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81FD3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D34A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l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38B6B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erviews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C5729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A50A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8577F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lifornia Labor Code 6404.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58931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d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0F374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C7ECB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D201F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29C3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4F3C5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CB0AD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C5C5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fective</w:t>
            </w:r>
          </w:p>
        </w:tc>
      </w:tr>
      <w:tr w:rsidR="00324DFD" w:rsidRPr="0007572D" w14:paraId="71B74B84" w14:textId="77777777" w:rsidTr="00450674">
        <w:trPr>
          <w:trHeight w:val="1111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7F03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rphy-Greene 200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26C6F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AF36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4886D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oss-sectional, observationa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8D5F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 &amp; 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46C7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/>
              </w:rPr>
              <w:t>Implementation, environment, compliance, socio-economic considerations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22236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lorida Statute Chapter 487 Section I (the Florida Pesticide Law) and Section II (the Florida Agricultural Worker Safety Act) 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B581F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t &amp; standard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47814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647C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6D24E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vironmental polluta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D191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ducation/ training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29690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AEA57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F302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176B89F3" w14:textId="77777777" w:rsidTr="00450674">
        <w:trPr>
          <w:trHeight w:val="1020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8F0C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gami 200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98E1D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E05F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D7F2C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se study (legal analysis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88B30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 &amp; 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8D00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acceptance, economic, compliance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60CD0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lifornia Smoke-Free Workplace Act (AB 13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A7038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t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40091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A8D10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66E88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47D9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82897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E1110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7B94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fective</w:t>
            </w:r>
          </w:p>
        </w:tc>
      </w:tr>
      <w:tr w:rsidR="00324DFD" w:rsidRPr="0007572D" w14:paraId="5609991B" w14:textId="77777777" w:rsidTr="00450674">
        <w:trPr>
          <w:trHeight w:val="580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97E8C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O'Brien 201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C8CD7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E2AA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l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37819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se study (legal analysis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7362C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1863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reach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A6097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e DrinkWise Labelling Scheme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C5601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chem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0407A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lf-regulation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A58AF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04F7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coho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8645A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belling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9F57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BA0CF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FADC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62DC64B7" w14:textId="77777777" w:rsidTr="00450674">
        <w:trPr>
          <w:trHeight w:val="794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3926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leinick 2014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543AF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67868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A1A11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se-contro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EEA4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E21F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alth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4A1D2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emica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azard Communication Standard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4E51B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ndard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2AC6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BF4A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A5AEB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vironmental polluta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2B983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belling, education/ training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7C312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75981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826F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fective</w:t>
            </w:r>
          </w:p>
        </w:tc>
      </w:tr>
      <w:tr w:rsidR="00324DFD" w:rsidRPr="0007572D" w14:paraId="38B9C994" w14:textId="77777777" w:rsidTr="00450674">
        <w:trPr>
          <w:trHeight w:val="870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0BD9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lstad 2013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46F08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713C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l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0DDEB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erviews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25887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F023D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acceptance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9C430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berta Nutrition Guidelines for Children and Youth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C34AE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uidelin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1DCCD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48728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5D984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6C3E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B6BAB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265FC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35A9A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1D647B8A" w14:textId="77777777" w:rsidTr="00450674">
        <w:trPr>
          <w:trHeight w:val="580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6F3C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tterson 201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73F2C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35F7C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EDF8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817F1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5F27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iance, environment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63C04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ducation  Act 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D3759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t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525AD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7322F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2826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092B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AA2BC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5EA7A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3294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fective</w:t>
            </w:r>
          </w:p>
        </w:tc>
      </w:tr>
      <w:tr w:rsidR="00324DFD" w:rsidRPr="0007572D" w14:paraId="27692611" w14:textId="77777777" w:rsidTr="00450674">
        <w:trPr>
          <w:trHeight w:val="680"/>
        </w:trPr>
        <w:tc>
          <w:tcPr>
            <w:tcW w:w="27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42DA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eters 2013</w:t>
            </w:r>
          </w:p>
        </w:tc>
        <w:tc>
          <w:tcPr>
            <w:tcW w:w="276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B9502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opean Union</w:t>
            </w:r>
          </w:p>
        </w:tc>
        <w:tc>
          <w:tcPr>
            <w:tcW w:w="27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4540F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D8FD6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2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7DED1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DB70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ianc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30A9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37/EC</w:t>
            </w: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obacco Products Directive (TPD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B140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rec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C5F6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5E7C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9E85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3B8D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6B20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95B1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7537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37A41DD2" w14:textId="77777777" w:rsidTr="00450674">
        <w:trPr>
          <w:trHeight w:val="290"/>
        </w:trPr>
        <w:tc>
          <w:tcPr>
            <w:tcW w:w="27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7E6122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053099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A3617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DDC40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B61F2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6EAF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ianc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216D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rective  2008/118/EC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25C7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rec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31E5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F13B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545B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FD08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ice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F7F1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C84F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5636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264DC6C8" w14:textId="77777777" w:rsidTr="00450674">
        <w:trPr>
          <w:trHeight w:val="290"/>
        </w:trPr>
        <w:tc>
          <w:tcPr>
            <w:tcW w:w="27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E18D73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A05D96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71747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8E00B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BDBC7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3776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iance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39369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rective 2003/33/EC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EFF5D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rec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B7927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B1A7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3912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4BFB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rketing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CC9A7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4DA04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B1C6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2C555664" w14:textId="77777777" w:rsidTr="00450674">
        <w:trPr>
          <w:trHeight w:val="580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CFA9F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etxumphou 201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760B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06F27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91E90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tent analysis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A6555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3C3B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19162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fe Drinking Wate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t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3D6F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t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0ACB2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204F9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9A252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vironmental polluta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90261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ducation/ training, reporting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11BE7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C5602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5BDF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4693047E" w14:textId="77777777" w:rsidTr="00450674">
        <w:trPr>
          <w:trHeight w:val="737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013D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illips 201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6707D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37A1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8EF7A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BEB55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 &amp; 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3F293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environment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1BEFD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rkansas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</w:t>
            </w: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gislative Act 1220 of 2003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CC663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t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7B244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2B83C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6AFD7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9F94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, reporting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2DAE4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82BEB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A664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fective</w:t>
            </w:r>
          </w:p>
        </w:tc>
      </w:tr>
      <w:tr w:rsidR="00324DFD" w:rsidRPr="0007572D" w14:paraId="34118FA7" w14:textId="77777777" w:rsidTr="00450674">
        <w:trPr>
          <w:trHeight w:val="794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026E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ierce 201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81FAB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7BDCD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D37A2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se study (regulatory analysis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1C21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F044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reach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D40C8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lcohol Beverages Advertising Cod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(ABAC) </w:t>
            </w: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cheme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1971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d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3E5DD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lf-regulation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A1FC8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62C76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coho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89736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rketing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1CB89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25CF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5169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01293B45" w14:textId="77777777" w:rsidTr="00450674">
        <w:trPr>
          <w:trHeight w:val="794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0D4D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ierce 2017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2B19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5309F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l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B290C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se study (regulatory analysis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96E7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007A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ion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34B0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cohol Advertising Review Board Code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1CA1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d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03CFC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lf-regulation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771F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ECEF8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coho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AE924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rketing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2E34C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AAF2A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B09F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fective</w:t>
            </w:r>
          </w:p>
        </w:tc>
      </w:tr>
      <w:tr w:rsidR="00324DFD" w:rsidRPr="0007572D" w14:paraId="288F4B54" w14:textId="77777777" w:rsidTr="00450674">
        <w:trPr>
          <w:trHeight w:val="850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37BF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imentel 201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46970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1CE20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1775F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16502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D37C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vironment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21270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646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bacco Free Pharmacies: SF Health Article Code 19J, Sec. 1009.92 (2008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E2322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dinanc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B8F8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E548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DD67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9BD7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F6727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914EB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4968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fective</w:t>
            </w:r>
          </w:p>
        </w:tc>
      </w:tr>
      <w:tr w:rsidR="00324DFD" w:rsidRPr="0007572D" w14:paraId="00F781FF" w14:textId="77777777" w:rsidTr="00450674">
        <w:trPr>
          <w:trHeight w:val="964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49954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tvinKent 201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F0B4B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52786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E0B9D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45509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 &amp; 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12CD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acceptance, reach, environment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90E28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ildren's Food an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Beverage Advertising Initiative 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F536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iti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E46C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lf-regulation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2EA71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CC48C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037E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rketing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3D9BA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9C79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B995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79123CF6" w14:textId="77777777" w:rsidTr="00450674">
        <w:trPr>
          <w:trHeight w:val="1134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2B4C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Probart 201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1D34E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2FFE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1419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5E793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 &amp; 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5E70F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environment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01F4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e Child Nutrition and Women, Infants, and Children Reauthorization Act 2004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5CAA1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t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F59F7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F2E4F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4741B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186F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3780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700A7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4E6F5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effect</w:t>
            </w:r>
          </w:p>
        </w:tc>
      </w:tr>
      <w:tr w:rsidR="00324DFD" w:rsidRPr="0007572D" w14:paraId="31E864CD" w14:textId="77777777" w:rsidTr="00450674">
        <w:trPr>
          <w:trHeight w:val="1304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B999D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vost 201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4F72F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97D5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4A3AC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oss-sectional, document analysis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BD219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F1E2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5D9F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646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xecutive Order 12898, Federal Actions to Address Environmental Justice in Minority Populations and Low-Income Populations (1994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B80AA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xecutive Order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7EC4A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49FB1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1F6A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vironmental polluta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D0039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ducation/ training, reporting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7788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487CE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BC4C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3B9252CE" w14:textId="77777777" w:rsidTr="00450674">
        <w:trPr>
          <w:trHeight w:val="794"/>
        </w:trPr>
        <w:tc>
          <w:tcPr>
            <w:tcW w:w="27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FDEE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ulker 201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6C98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27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2E7E8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B8371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2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263C7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 &amp; 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B0D5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reach, compliance, environment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B36C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ustralia New Zealand Food Standards Code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0E2B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d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6FE7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E0A7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3E67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C893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belling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9E39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D106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B965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2ECE81F8" w14:textId="77777777" w:rsidTr="00450674">
        <w:trPr>
          <w:trHeight w:val="580"/>
        </w:trPr>
        <w:tc>
          <w:tcPr>
            <w:tcW w:w="27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77F773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0D2C4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2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69968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BFE1E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4A2B3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9B89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reach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DAAB1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alth Star Rating Scheme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E209A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chem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98973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EE137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6E7B9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7961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belling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95A21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78D70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DECB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54090225" w14:textId="77777777" w:rsidTr="00450674">
        <w:trPr>
          <w:trHeight w:val="794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CD32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jkumar 201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D1A4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867FA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DBB2F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ngitudinal, before and after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6D4EE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 &amp; 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799F8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acceptance, compliance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EAF30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wiss Tobacco Control Act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A823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t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E1C7E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BDC50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D540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E1F6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97CAD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4CC5A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7C97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fective</w:t>
            </w:r>
          </w:p>
        </w:tc>
      </w:tr>
      <w:tr w:rsidR="00324DFD" w:rsidRPr="0007572D" w14:paraId="6437BAB1" w14:textId="77777777" w:rsidTr="00450674">
        <w:trPr>
          <w:trHeight w:val="1247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4217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mos 201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A43B1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7B434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20DC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bservationa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66A03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1D6EF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iance, environment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6E5C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ublicidad, Actividad, Obesidad, Salud [PAOS] Code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19DA4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d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D7F7F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elf-regulation 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F8EB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23358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A8D7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rketing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A0B71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9D9A9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F8E0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3AB9F9A0" w14:textId="77777777" w:rsidTr="00450674">
        <w:trPr>
          <w:trHeight w:val="850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01FB9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ppazzo 2007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1D507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45D5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9E8FE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ime series analysis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045A7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0EE87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alth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F7D17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ildhood Lea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isoning Prevention Program  of Philadelphia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CF9E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gram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7C346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F2A48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9E1AA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vironmental polluta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1ED3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A6EBD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2772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25B0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3F946100" w14:textId="77777777" w:rsidTr="00450674">
        <w:trPr>
          <w:trHeight w:val="1472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AA34D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eve 2013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8C03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B1ED3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l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659E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se study (regulatory analysis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2F31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497D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reach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41EEE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sponsible Children’s Marketing Initiativ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RCMI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;</w:t>
            </w: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</w:t>
            </w: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uick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rvic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staurant Initiative for Responsible Advertising and Marketing to Childre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(QSRI) 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768E4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iti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DE1E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lf-regulation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107B7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5E4E1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5ABF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rketing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0392C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39B6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DFC4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06109C20" w14:textId="77777777" w:rsidTr="00450674">
        <w:trPr>
          <w:trHeight w:val="580"/>
        </w:trPr>
        <w:tc>
          <w:tcPr>
            <w:tcW w:w="27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A06C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eve 20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3E37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27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F9B21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319A6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se study (regulatory analysis)</w:t>
            </w:r>
          </w:p>
        </w:tc>
        <w:tc>
          <w:tcPr>
            <w:tcW w:w="32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FD6C4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2F101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reach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85DA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tional Salt Reduction Initiative (NSRI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DA4B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itia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4BA2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si-regulation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724F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10E2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9283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ormulation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8A05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C2C0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A2F7F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76F38C95" w14:textId="77777777" w:rsidTr="00450674">
        <w:trPr>
          <w:trHeight w:val="580"/>
        </w:trPr>
        <w:tc>
          <w:tcPr>
            <w:tcW w:w="27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6422AB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6DF6C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2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A084D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14D21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CCC01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1A58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689D0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 Standards Authority salt reduction program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5C5BE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gram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F52C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si-regulation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57E06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47D0A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1BF08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ormulation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E759C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6C5FB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9FE3D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0AB42A24" w14:textId="77777777" w:rsidTr="00450674">
        <w:trPr>
          <w:trHeight w:val="1020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5312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Reichmann 201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1B9D4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D8D3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CFBB2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oss sectional, observationa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4B427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 &amp; 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0FE9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acceptance, compliance, economic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746F6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ustrian Tobacco Act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E390C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t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34DBA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DBA7E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C61E8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8D8B9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31E1D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B122C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F54C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772F6A85" w14:textId="77777777" w:rsidTr="00450674">
        <w:trPr>
          <w:trHeight w:val="737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1647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tchie 201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373A2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C015E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164B2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4D6B5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 &amp; 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B921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environment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C1548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lifornia Healthy Beverages in Childcare Law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D396E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t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51050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3B4AC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B01DE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781C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99F5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23429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EA79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fective</w:t>
            </w:r>
          </w:p>
        </w:tc>
      </w:tr>
      <w:tr w:rsidR="00324DFD" w:rsidRPr="0007572D" w14:paraId="235D0A47" w14:textId="77777777" w:rsidTr="00450674">
        <w:trPr>
          <w:trHeight w:val="580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6726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berto 201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2F4CC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A06DA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9B0B2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oss sectional, observationa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07206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2BC0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reach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A328C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mart Choices' labelling programme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5F95B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gram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01F7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lf-regulation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C508A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E9CD6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8CC7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belling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49D7D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EA135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3FDD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227D2DEB" w14:textId="77777777" w:rsidTr="00450674">
        <w:trPr>
          <w:trHeight w:val="580"/>
        </w:trPr>
        <w:tc>
          <w:tcPr>
            <w:tcW w:w="27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006F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berts 2012</w:t>
            </w:r>
          </w:p>
        </w:tc>
        <w:tc>
          <w:tcPr>
            <w:tcW w:w="276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F8A61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27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07E70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37570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ngitudinal</w:t>
            </w:r>
          </w:p>
        </w:tc>
        <w:tc>
          <w:tcPr>
            <w:tcW w:w="32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13878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439C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iance, environment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8CC4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ildren’s Television Standards (CTS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087F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ndard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E05D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-regulation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22E5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9A74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28A6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rketing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3B1B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654D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2546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2CEB76C1" w14:textId="77777777" w:rsidTr="00450674">
        <w:trPr>
          <w:trHeight w:val="964"/>
        </w:trPr>
        <w:tc>
          <w:tcPr>
            <w:tcW w:w="27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75747D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A6B06A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EAF37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8AB19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CB986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2FAF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iance, environment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81C0A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sponsible Children's Marketing Initiative (RCMI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;</w:t>
            </w: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</w:t>
            </w: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uick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rvic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staurant Initiative for Responsible Advertising and Marketing to Childre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QSRI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7822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iti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D81B2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lf-regulation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97A2D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4E872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4428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rketing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9920F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91869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5C60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724D5EA0" w14:textId="77777777" w:rsidTr="00450674">
        <w:trPr>
          <w:trHeight w:val="580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78D2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dríguez 201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2FC0A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FDACB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D6D1B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3894B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E7A5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iance, environment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981C1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ublicidad, Actividad, Obesidad, Salud [PAOS] Code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B93C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d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1DE5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lf-regulation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B724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FC740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FCDCC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rketing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AEB82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DA8AF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178A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48D87D46" w14:textId="77777777" w:rsidTr="00450674">
        <w:trPr>
          <w:trHeight w:val="794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40B6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mero-FernÃ¡ndez 201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A70C4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8E8B5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8414D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oss-sectional, observationa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1F871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D7BA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iance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CDA5C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ublicidad, Actividad, Obesidad, Salud [PAOS] Code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5CF97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d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DC0D8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lf-regulation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00853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040C5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937C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rketing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BD713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ABF22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50F4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53B49FF8" w14:textId="77777777" w:rsidTr="00450674">
        <w:trPr>
          <w:trHeight w:val="794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4AB5C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odbeen 2018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2C7AD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718B5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FC089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erviews, observationa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E1425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 &amp; 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C09F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compliance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D7C95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utch Licensing and Catering Ac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DLCA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54ACD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t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73C1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A5BC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B0F94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coho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7F3E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34E05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8EB03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ADC5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effect</w:t>
            </w:r>
          </w:p>
        </w:tc>
      </w:tr>
      <w:tr w:rsidR="00324DFD" w:rsidRPr="0007572D" w14:paraId="354869DE" w14:textId="77777777" w:rsidTr="00450674">
        <w:trPr>
          <w:trHeight w:val="2041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9D25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ss 201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67CD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E010E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F5751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ngitudina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99C0E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A5E0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iance, environment, economic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46BD37" w14:textId="77777777" w:rsidR="00324DFD" w:rsidRPr="004644B1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646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Distilled Spirits </w:t>
            </w:r>
            <w:r w:rsidRPr="00FE24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uncil of the United States</w:t>
            </w:r>
            <w:r w:rsidRPr="004644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ode of Responsible Practices for Beverage Alcohol Advertising and Marketing; The Beer Institute Advertising and Marketing Code;  The Wine Institute Code of Advertising Standards 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D5AC1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de &amp; Guidelin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36CDC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lf-regulation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81680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81478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coho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A22F0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rketing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F22A3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9FBD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50012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52B7B7F8" w14:textId="77777777" w:rsidTr="00450674">
        <w:trPr>
          <w:trHeight w:val="2268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22E6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Ross 2017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8C286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F797B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852C1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ngitudina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F84C1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ACB0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iance, environment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9B440C" w14:textId="77777777" w:rsidR="00324DFD" w:rsidRPr="004644B1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646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Distilled Spirits </w:t>
            </w:r>
            <w:r w:rsidRPr="00FE24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uncil of the United States</w:t>
            </w:r>
            <w:r w:rsidRPr="004644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ode of Responsible Practices for Beverage Alcohol Advertising and Marketing; The Beer Institute Advertising and Marketing Code;  The Wine Institute Code of Advertising Standards 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8E7A4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d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F570D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lf-regulation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F70F1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BED6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coho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E894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rketing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04C62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3895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286BA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effect</w:t>
            </w:r>
          </w:p>
        </w:tc>
      </w:tr>
      <w:tr w:rsidR="00324DFD" w:rsidRPr="0007572D" w14:paraId="5672CB3F" w14:textId="77777777" w:rsidTr="00450674">
        <w:trPr>
          <w:trHeight w:val="870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19830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ychert 202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C5816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 Zealan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01699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l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3C894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erviews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6BC80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4AC6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acceptance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69D5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cohol licensing trusts - under the Sale and Supply of Alcohol Act 201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BE2B9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t &amp; trust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9AAFF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-regulation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5DA9D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487FE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coho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FBE2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0D991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B7859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CB11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effect</w:t>
            </w:r>
          </w:p>
        </w:tc>
      </w:tr>
      <w:tr w:rsidR="00324DFD" w:rsidRPr="0007572D" w14:paraId="25C1CCE1" w14:textId="77777777" w:rsidTr="00450674">
        <w:trPr>
          <w:trHeight w:val="3345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C0E7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insbury 2017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F30E1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0910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8790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oss-sectional, observationa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C715C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 &amp; 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C054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ach, environment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84652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ustralian </w:t>
            </w: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sociation of National Advertisers Code of Ethic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; Australian </w:t>
            </w: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sociation of National Advertisers Food &amp; Beverages Advertising &amp; Marketing Communications Cod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; Australian </w:t>
            </w: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sociation of National Advertisers Code of Advertising &amp; Marketing Communications to Childre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; </w:t>
            </w: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sponsible Childre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’</w:t>
            </w: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 Marketing Initiative (RCMI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;</w:t>
            </w: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Quick Service Restaurant Initiative for Responsible Advertising and Marketing to Children (QSRI) 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28EDD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d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385FA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lf-regulation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BAD67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C1BD8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902C3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rketing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D542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9361D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E76D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50A17C21" w14:textId="77777777" w:rsidTr="00450674">
        <w:trPr>
          <w:trHeight w:val="737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DA51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nchez-Vaznaugh 201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14070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5F5C6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69D89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A67FD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2CE9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alth, socio-economic considerations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C6A5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e California Childhood Obesity Prevention Ac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</w:t>
            </w:r>
            <w:r w:rsidRPr="00C8646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 677, 2003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C7A22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t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A5A91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556E5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75D66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F9B2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0815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CF7DD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1C602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fective</w:t>
            </w:r>
          </w:p>
        </w:tc>
      </w:tr>
      <w:tr w:rsidR="00324DFD" w:rsidRPr="0007572D" w14:paraId="3529D9A3" w14:textId="77777777" w:rsidTr="00450674">
        <w:trPr>
          <w:trHeight w:val="907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3CE3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to 2018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BC23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7945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1F8C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oss-sectional, observationa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821F8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1003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73482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e Hyogo Prefectural Ordinance on the Prevention of Exposure to Second-hand Smok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201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4D7A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dinanc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F17AA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FA5A6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6B6BE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6424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F93F5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0094A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3712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5E3F48A6" w14:textId="77777777" w:rsidTr="00450674">
        <w:trPr>
          <w:trHeight w:val="1077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F19A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cott 2008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81AE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8CAD5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3B16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oss-sectional, observationa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8EC5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 &amp; 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ED8F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/>
              </w:rPr>
              <w:t>Implementation, compliance, environment, socio-economic considerations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4620A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door Advertising Association of America Code of Industry Principle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602F0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d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87FB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lf-regulation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7C84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DBF66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cohol &amp; Tobacco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7E14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rketing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AF65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28C69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663C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201D256E" w14:textId="77777777" w:rsidTr="00450674">
        <w:trPr>
          <w:trHeight w:val="866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2E35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Shipley 2008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68750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5F0B2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3C919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oss-sectional, observationa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A9534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EDE7E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acceptance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6AE83" w14:textId="77777777" w:rsidR="00324DFD" w:rsidRPr="004644B1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644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Smoke-free (Premises and Enforcement) Regulations 200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C19B6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gulation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7380A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1B766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99873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E4F4E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93936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8A1E8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1C13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5E821EF3" w14:textId="77777777" w:rsidTr="00450674">
        <w:trPr>
          <w:trHeight w:val="737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1C26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ing 202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FADFC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 Zealan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67954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l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6C9A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se study (regulatory analysis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02744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34214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reach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EB92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ildren and Young People's Advertising Code (CYPA Code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1E4C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d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F1CD4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lf-regulation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5CFEB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A4E88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A784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rketing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472B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9292A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1E4C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54A7847B" w14:textId="77777777" w:rsidTr="00450674">
        <w:trPr>
          <w:trHeight w:val="960"/>
        </w:trPr>
        <w:tc>
          <w:tcPr>
            <w:tcW w:w="27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EA31C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mith 2014</w:t>
            </w:r>
          </w:p>
        </w:tc>
        <w:tc>
          <w:tcPr>
            <w:tcW w:w="276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83C56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27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37F54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C972F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bservational</w:t>
            </w:r>
          </w:p>
        </w:tc>
        <w:tc>
          <w:tcPr>
            <w:tcW w:w="32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4B72B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 &amp; 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C0D4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compliance, environment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624E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lcohol and Tobacco Tax and Trade Bureau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gulation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</w:t>
            </w:r>
            <w:r w:rsidRPr="00FE24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 CFR chapter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1755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gulation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EC3B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7707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354E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cohol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BD3EE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rketing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29F4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5106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922BC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effect</w:t>
            </w:r>
          </w:p>
        </w:tc>
      </w:tr>
      <w:tr w:rsidR="00324DFD" w:rsidRPr="0007572D" w14:paraId="5DDDFA5E" w14:textId="77777777" w:rsidTr="00450674">
        <w:trPr>
          <w:trHeight w:val="1483"/>
        </w:trPr>
        <w:tc>
          <w:tcPr>
            <w:tcW w:w="27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9924C4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C84573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11DD2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5CE4C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C24D9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7476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compliance, environment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EB71C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646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stilled Spirits</w:t>
            </w:r>
            <w:r w:rsidRPr="00295E6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ouncil of the United States Code of Responsible Practices for Beverage Alcohol Advertising and Marketing; The Beer Institute Advertising and Marketing Code;  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78583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d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DE663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lf-regulation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52E0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C332F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coho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86C33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rketing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FCB3A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850C3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2B88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6B032D7A" w14:textId="77777777" w:rsidTr="00450674">
        <w:trPr>
          <w:trHeight w:val="1361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AD47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ivak 201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16D8A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81D08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290F9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inear modelling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9456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7E64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iance, behaviour, socio-economic considerations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49AFD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  <w:r w:rsidRPr="00C82C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cohol, Drug Abuse, and Mental Health Administration Reorganization Ac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</w:t>
            </w: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 STAT. 394. Synar Amendment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EBD5F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t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7B951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131D5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8B2B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C43B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4D756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9EC32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22A0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fective</w:t>
            </w:r>
          </w:p>
        </w:tc>
      </w:tr>
      <w:tr w:rsidR="00324DFD" w:rsidRPr="0007572D" w14:paraId="1F5E0CA1" w14:textId="77777777" w:rsidTr="00450674">
        <w:trPr>
          <w:trHeight w:val="870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4807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oltze 201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F1BC8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il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DAA31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B09D7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fore and after, observationa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951FA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 &amp; 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CA34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environment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40076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ood Labeling and Advertising Regulation (Law 20.606) 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68A78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gulation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FA6D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0FDF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7BE7D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9E74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, marketing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AE6F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6B467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BB1B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fective</w:t>
            </w:r>
          </w:p>
        </w:tc>
      </w:tr>
      <w:tr w:rsidR="00324DFD" w:rsidRPr="0007572D" w14:paraId="43030BA5" w14:textId="77777777" w:rsidTr="00450674">
        <w:trPr>
          <w:trHeight w:val="580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7511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rauss 201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8E6F3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4E647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l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719D2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se-study (legal analysis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A5915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mative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C4AF3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reach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27BE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 Safety Modernization Act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D89CF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t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0BA61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EEECA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F9ED5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38D8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878B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ABB8B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9C26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fective</w:t>
            </w:r>
          </w:p>
        </w:tc>
      </w:tr>
      <w:tr w:rsidR="00324DFD" w:rsidRPr="0007572D" w14:paraId="4D4C07F7" w14:textId="77777777" w:rsidTr="00450674">
        <w:trPr>
          <w:trHeight w:val="951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E2999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reda 2014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2B689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5717F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3EDBF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92A9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3297A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haviour, environment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0A42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</w:t>
            </w: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w 42/2010 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D5644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w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73B20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82B5E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8836B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7798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EEC7C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71F88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581C8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fective</w:t>
            </w:r>
          </w:p>
        </w:tc>
      </w:tr>
      <w:tr w:rsidR="00324DFD" w:rsidRPr="0007572D" w14:paraId="299BB7E7" w14:textId="77777777" w:rsidTr="00450674">
        <w:trPr>
          <w:trHeight w:val="580"/>
        </w:trPr>
        <w:tc>
          <w:tcPr>
            <w:tcW w:w="27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A782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zanyi 201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05FC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27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A87AE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80407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se-study (legal analysis)</w:t>
            </w:r>
          </w:p>
        </w:tc>
        <w:tc>
          <w:tcPr>
            <w:tcW w:w="32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351C5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8E42E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reach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8679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 York City Health Code (menu labelling provision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BBC8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d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BDC8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9343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5DD4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6D3D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belling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8EFC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2E8D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AD07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fective</w:t>
            </w:r>
          </w:p>
        </w:tc>
      </w:tr>
      <w:tr w:rsidR="00324DFD" w:rsidRPr="0007572D" w14:paraId="20A184A3" w14:textId="77777777" w:rsidTr="00450674">
        <w:trPr>
          <w:trHeight w:val="580"/>
        </w:trPr>
        <w:tc>
          <w:tcPr>
            <w:tcW w:w="27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5EAD08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4E294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2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91592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165CB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F0157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3BA5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reach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1569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ont of pack</w:t>
            </w: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ood labelling 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24437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chem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3CE6E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72E80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B887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0159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belling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7987E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F12A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5BDFB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effect</w:t>
            </w:r>
          </w:p>
        </w:tc>
      </w:tr>
      <w:tr w:rsidR="00324DFD" w:rsidRPr="0007572D" w14:paraId="08C6D225" w14:textId="77777777" w:rsidTr="00450674">
        <w:trPr>
          <w:trHeight w:val="870"/>
        </w:trPr>
        <w:tc>
          <w:tcPr>
            <w:tcW w:w="27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A13F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Thomson 2005</w:t>
            </w:r>
          </w:p>
        </w:tc>
        <w:tc>
          <w:tcPr>
            <w:tcW w:w="276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8BDD4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 Zealand</w:t>
            </w:r>
          </w:p>
        </w:tc>
        <w:tc>
          <w:tcPr>
            <w:tcW w:w="27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B455F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litative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51C90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cument analysis, interviews</w:t>
            </w:r>
          </w:p>
        </w:tc>
        <w:tc>
          <w:tcPr>
            <w:tcW w:w="32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9A008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27BC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reach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45BF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air Trading Act 198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9BDB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t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F25C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88A6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3303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BEA0A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, education/training, reporting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5F03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E88F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92AA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6A332382" w14:textId="77777777" w:rsidTr="00450674">
        <w:trPr>
          <w:trHeight w:val="566"/>
        </w:trPr>
        <w:tc>
          <w:tcPr>
            <w:tcW w:w="27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E7877C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E972EA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E5D36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ECC1C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D1FC0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BF712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reach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64339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moke-free Environments Act 199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1B123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t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96F8A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CE511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090C0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1F8FB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, education/training, reporting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D8F5C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5AE4F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F68C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3BD72002" w14:textId="77777777" w:rsidTr="00450674">
        <w:trPr>
          <w:trHeight w:val="870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E6192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anderWekken 201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60D0D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391E8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l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55DB8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erviews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D33E0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0768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tation, acceptance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CFF1E8" w14:textId="77777777" w:rsidR="00324DFD" w:rsidRPr="00FE247E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E24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althier Choices in</w:t>
            </w:r>
          </w:p>
          <w:p w14:paraId="3A803B75" w14:textId="77777777" w:rsidR="00324DFD" w:rsidRPr="00FE247E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E24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ending Machines in BC</w:t>
            </w:r>
          </w:p>
          <w:p w14:paraId="6475B9D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E24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ublic Buildings Policy 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66574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uidelin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2E014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F4B2A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7675A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8D52E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3293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40DD2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FECA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fective</w:t>
            </w:r>
          </w:p>
        </w:tc>
      </w:tr>
      <w:tr w:rsidR="00324DFD" w:rsidRPr="0007572D" w14:paraId="598008A2" w14:textId="77777777" w:rsidTr="00450674">
        <w:trPr>
          <w:trHeight w:val="870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3B5E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laro 2017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97571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F3ADF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66D76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bservationa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62FE2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 &amp; 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D400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environment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4D9A1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ildren's Food and Beverag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vertising Initiative (CFBAI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1E415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iti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BEB68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lf-regulation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6C0FF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AC2FF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834D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rketing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146A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91116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5328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79FFD555" w14:textId="77777777" w:rsidTr="00450674">
        <w:trPr>
          <w:trHeight w:val="999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8136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llard-Cole 201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D4D7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42333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l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37C0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bservational, content analysis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AAEBF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B5C7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88079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ndard 1.2.7: Nutrition, health and related claim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Australia New Zealand Food Standards Code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991AE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ndard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AAF0D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E5E31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45965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A4544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rketing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42F4A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AF721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B9DA7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 effect</w:t>
            </w:r>
          </w:p>
        </w:tc>
      </w:tr>
      <w:tr w:rsidR="00324DFD" w:rsidRPr="0007572D" w14:paraId="2CBC9430" w14:textId="77777777" w:rsidTr="00450674">
        <w:trPr>
          <w:trHeight w:val="794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81B9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ilkinson 202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3801B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6C5B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l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FBB71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erviews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AC2E1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04945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acceptance, reach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B7C90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actice Note 61 Licensed Premises: Assessing cumulative impact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A755F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actice Not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9A222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CECD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B6B03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coho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261E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C3B34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C1F0D4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0D1C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37AD2358" w14:textId="77777777" w:rsidTr="00450674">
        <w:trPr>
          <w:trHeight w:val="870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DC78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illiams 2004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2D95C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D81BE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B27B1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oss-sectional, observationa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2971A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 &amp; 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A296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plementation, acceptance, compliance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121E9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w Hampshire Indoor Smoking Act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B809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t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F0C12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2EB3A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F379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50DA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19791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4639E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7F34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effective</w:t>
            </w:r>
          </w:p>
        </w:tc>
      </w:tr>
      <w:tr w:rsidR="00324DFD" w:rsidRPr="0007572D" w14:paraId="3786EFAB" w14:textId="77777777" w:rsidTr="00450674">
        <w:trPr>
          <w:trHeight w:val="870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31A90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orifuji 201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2F5FD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7DA30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E5675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oss-sectional, observationa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B50B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49F4C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iance, health, behaviour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301B8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3 Health Promotion Law (Article 25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9BBEC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t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F220B1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D2F3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68659B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EE05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C1858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2C8C06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47EF3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fective</w:t>
            </w:r>
          </w:p>
        </w:tc>
      </w:tr>
      <w:tr w:rsidR="00324DFD" w:rsidRPr="0007572D" w14:paraId="5086AF8C" w14:textId="77777777" w:rsidTr="00450674">
        <w:trPr>
          <w:trHeight w:val="870"/>
        </w:trPr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54039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acher 2013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9DA10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7469D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antitativ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9CA9E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fore and after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018C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/ impac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46EA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iance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85D202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bacco Amendment (Protection of Children) Act 200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D692A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t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C521A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8EFB7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011678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7F560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rketing, price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1D406A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3CE27E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A009F" w14:textId="77777777" w:rsidR="00324DFD" w:rsidRPr="0007572D" w:rsidRDefault="00324DFD" w:rsidP="00450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757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fective</w:t>
            </w:r>
          </w:p>
        </w:tc>
      </w:tr>
    </w:tbl>
    <w:p w14:paraId="3E7E100B" w14:textId="77777777" w:rsidR="00324DFD" w:rsidRDefault="00324DFD" w:rsidP="00324DFD"/>
    <w:p w14:paraId="2ABC2368" w14:textId="77777777" w:rsidR="00324DFD" w:rsidRPr="00324DFD" w:rsidRDefault="00324DFD" w:rsidP="00324DFD"/>
    <w:p w14:paraId="38E40896" w14:textId="77777777" w:rsidR="00324DFD" w:rsidRDefault="00324DFD" w:rsidP="00324DFD"/>
    <w:p w14:paraId="5A097B41" w14:textId="66E6CA0D" w:rsidR="00324DFD" w:rsidRPr="00324DFD" w:rsidRDefault="00324DFD" w:rsidP="00324DFD">
      <w:pPr>
        <w:tabs>
          <w:tab w:val="left" w:pos="1753"/>
        </w:tabs>
        <w:sectPr w:rsidR="00324DFD" w:rsidRPr="00324DFD" w:rsidSect="00CC45F3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>
        <w:tab/>
      </w:r>
    </w:p>
    <w:p w14:paraId="3491954B" w14:textId="77777777" w:rsidR="00E06107" w:rsidRDefault="00E15327"/>
    <w:sectPr w:rsidR="00E06107" w:rsidSect="00324DF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0B2D48" w14:textId="77777777" w:rsidR="00324DFD" w:rsidRDefault="00324DFD" w:rsidP="00324DFD">
      <w:pPr>
        <w:spacing w:after="0" w:line="240" w:lineRule="auto"/>
      </w:pPr>
      <w:r>
        <w:separator/>
      </w:r>
    </w:p>
  </w:endnote>
  <w:endnote w:type="continuationSeparator" w:id="0">
    <w:p w14:paraId="7B70178B" w14:textId="77777777" w:rsidR="00324DFD" w:rsidRDefault="00324DFD" w:rsidP="00324D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53731F" w14:textId="77777777" w:rsidR="00446911" w:rsidRDefault="0044691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CE8CCE" w14:textId="77777777" w:rsidR="00446911" w:rsidRDefault="0044691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1157D" w14:textId="77777777" w:rsidR="00446911" w:rsidRDefault="004469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03243E" w14:textId="77777777" w:rsidR="00324DFD" w:rsidRDefault="00324DFD" w:rsidP="00324DFD">
      <w:pPr>
        <w:spacing w:after="0" w:line="240" w:lineRule="auto"/>
      </w:pPr>
      <w:r>
        <w:separator/>
      </w:r>
    </w:p>
  </w:footnote>
  <w:footnote w:type="continuationSeparator" w:id="0">
    <w:p w14:paraId="70C80E30" w14:textId="77777777" w:rsidR="00324DFD" w:rsidRDefault="00324DFD" w:rsidP="00324D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7981DD" w14:textId="77777777" w:rsidR="00446911" w:rsidRDefault="0044691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057132" w14:textId="77777777" w:rsidR="00446911" w:rsidRDefault="0044691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AFD03B" w14:textId="77777777" w:rsidR="00446911" w:rsidRDefault="0044691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6551A"/>
    <w:multiLevelType w:val="hybridMultilevel"/>
    <w:tmpl w:val="2A42A7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AA389E"/>
    <w:multiLevelType w:val="hybridMultilevel"/>
    <w:tmpl w:val="8FBED5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B442E9"/>
    <w:multiLevelType w:val="hybridMultilevel"/>
    <w:tmpl w:val="715EBA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173882"/>
    <w:multiLevelType w:val="hybridMultilevel"/>
    <w:tmpl w:val="18888BA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AA22A2C"/>
    <w:multiLevelType w:val="hybridMultilevel"/>
    <w:tmpl w:val="2572D58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B0208F7"/>
    <w:multiLevelType w:val="hybridMultilevel"/>
    <w:tmpl w:val="84FC57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BDC2A14"/>
    <w:multiLevelType w:val="hybridMultilevel"/>
    <w:tmpl w:val="B0622384"/>
    <w:lvl w:ilvl="0" w:tplc="2320FAB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CCB7F7D"/>
    <w:multiLevelType w:val="hybridMultilevel"/>
    <w:tmpl w:val="7BD64B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D2E4716"/>
    <w:multiLevelType w:val="hybridMultilevel"/>
    <w:tmpl w:val="B75A85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F974301"/>
    <w:multiLevelType w:val="hybridMultilevel"/>
    <w:tmpl w:val="67D609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39D0F59"/>
    <w:multiLevelType w:val="hybridMultilevel"/>
    <w:tmpl w:val="748C895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8453D09"/>
    <w:multiLevelType w:val="hybridMultilevel"/>
    <w:tmpl w:val="6BBA4B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A770963"/>
    <w:multiLevelType w:val="hybridMultilevel"/>
    <w:tmpl w:val="B750F95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FDE4146"/>
    <w:multiLevelType w:val="hybridMultilevel"/>
    <w:tmpl w:val="92845D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1E57C52"/>
    <w:multiLevelType w:val="hybridMultilevel"/>
    <w:tmpl w:val="527613D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35B154E"/>
    <w:multiLevelType w:val="hybridMultilevel"/>
    <w:tmpl w:val="EAE0408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38A23F1"/>
    <w:multiLevelType w:val="hybridMultilevel"/>
    <w:tmpl w:val="593A7EC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577075B"/>
    <w:multiLevelType w:val="hybridMultilevel"/>
    <w:tmpl w:val="D264F0DE"/>
    <w:lvl w:ilvl="0" w:tplc="E46CC398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CA628C8"/>
    <w:multiLevelType w:val="hybridMultilevel"/>
    <w:tmpl w:val="C5CCC36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4393B2B"/>
    <w:multiLevelType w:val="hybridMultilevel"/>
    <w:tmpl w:val="50FC38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A22690D"/>
    <w:multiLevelType w:val="hybridMultilevel"/>
    <w:tmpl w:val="DB4C9E2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AB572CB"/>
    <w:multiLevelType w:val="hybridMultilevel"/>
    <w:tmpl w:val="C5DC13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CAB3F25"/>
    <w:multiLevelType w:val="hybridMultilevel"/>
    <w:tmpl w:val="61F2E12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CD462A1"/>
    <w:multiLevelType w:val="hybridMultilevel"/>
    <w:tmpl w:val="38742DA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00421C6"/>
    <w:multiLevelType w:val="hybridMultilevel"/>
    <w:tmpl w:val="D4F0A04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1FD4A82"/>
    <w:multiLevelType w:val="hybridMultilevel"/>
    <w:tmpl w:val="567075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24B7DC1"/>
    <w:multiLevelType w:val="hybridMultilevel"/>
    <w:tmpl w:val="4E08DD6C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43D15B50"/>
    <w:multiLevelType w:val="hybridMultilevel"/>
    <w:tmpl w:val="C7DA6832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46E33229"/>
    <w:multiLevelType w:val="hybridMultilevel"/>
    <w:tmpl w:val="F45E7BE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4969033C"/>
    <w:multiLevelType w:val="hybridMultilevel"/>
    <w:tmpl w:val="9F26E1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A8A43FF"/>
    <w:multiLevelType w:val="hybridMultilevel"/>
    <w:tmpl w:val="BB08B5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F734248"/>
    <w:multiLevelType w:val="hybridMultilevel"/>
    <w:tmpl w:val="FAE496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31230CE"/>
    <w:multiLevelType w:val="hybridMultilevel"/>
    <w:tmpl w:val="F6DE5D8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7E10CA2"/>
    <w:multiLevelType w:val="hybridMultilevel"/>
    <w:tmpl w:val="B0AA10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AB648ED"/>
    <w:multiLevelType w:val="hybridMultilevel"/>
    <w:tmpl w:val="A2F2C2F8"/>
    <w:lvl w:ilvl="0" w:tplc="7606209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28971F7"/>
    <w:multiLevelType w:val="hybridMultilevel"/>
    <w:tmpl w:val="DBB08C8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2E65606"/>
    <w:multiLevelType w:val="hybridMultilevel"/>
    <w:tmpl w:val="E4F2D0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6D84AA3"/>
    <w:multiLevelType w:val="hybridMultilevel"/>
    <w:tmpl w:val="2B24717C"/>
    <w:lvl w:ilvl="0" w:tplc="E46CC39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8666AAB"/>
    <w:multiLevelType w:val="hybridMultilevel"/>
    <w:tmpl w:val="F18065EC"/>
    <w:lvl w:ilvl="0" w:tplc="51FEF664">
      <w:numFmt w:val="bullet"/>
      <w:lvlText w:val=""/>
      <w:lvlJc w:val="left"/>
      <w:pPr>
        <w:ind w:left="36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11911D7"/>
    <w:multiLevelType w:val="hybridMultilevel"/>
    <w:tmpl w:val="149C12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11B7571"/>
    <w:multiLevelType w:val="hybridMultilevel"/>
    <w:tmpl w:val="67C09088"/>
    <w:lvl w:ilvl="0" w:tplc="200008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9418D4B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 w:tplc="53EA997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 w:tplc="4A90F002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 w:tplc="3D705C34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 w:tplc="B5E6D018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 w:tplc="AFF4A0A2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 w:tplc="E46CC53A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 w:tplc="D3224D46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41" w15:restartNumberingAfterBreak="0">
    <w:nsid w:val="712326E2"/>
    <w:multiLevelType w:val="hybridMultilevel"/>
    <w:tmpl w:val="BB7E5B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430372A"/>
    <w:multiLevelType w:val="hybridMultilevel"/>
    <w:tmpl w:val="554C9576"/>
    <w:lvl w:ilvl="0" w:tplc="07105CD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6834BDA"/>
    <w:multiLevelType w:val="hybridMultilevel"/>
    <w:tmpl w:val="4BA0907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91326DE"/>
    <w:multiLevelType w:val="hybridMultilevel"/>
    <w:tmpl w:val="03F29EE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A845CEB"/>
    <w:multiLevelType w:val="hybridMultilevel"/>
    <w:tmpl w:val="C06A3852"/>
    <w:lvl w:ilvl="0" w:tplc="51FEF664">
      <w:numFmt w:val="bullet"/>
      <w:lvlText w:val=""/>
      <w:lvlJc w:val="left"/>
      <w:pPr>
        <w:ind w:left="36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AAF64A2"/>
    <w:multiLevelType w:val="hybridMultilevel"/>
    <w:tmpl w:val="F1E0E60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C9D63D9"/>
    <w:multiLevelType w:val="hybridMultilevel"/>
    <w:tmpl w:val="76BA17F6"/>
    <w:lvl w:ilvl="0" w:tplc="0C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48" w15:restartNumberingAfterBreak="0">
    <w:nsid w:val="7E2B0B6E"/>
    <w:multiLevelType w:val="hybridMultilevel"/>
    <w:tmpl w:val="694600A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42045211">
    <w:abstractNumId w:val="8"/>
  </w:num>
  <w:num w:numId="2" w16cid:durableId="1161314378">
    <w:abstractNumId w:val="37"/>
  </w:num>
  <w:num w:numId="3" w16cid:durableId="1716848852">
    <w:abstractNumId w:val="26"/>
  </w:num>
  <w:num w:numId="4" w16cid:durableId="331108333">
    <w:abstractNumId w:val="48"/>
  </w:num>
  <w:num w:numId="5" w16cid:durableId="902643355">
    <w:abstractNumId w:val="28"/>
  </w:num>
  <w:num w:numId="6" w16cid:durableId="96024894">
    <w:abstractNumId w:val="44"/>
  </w:num>
  <w:num w:numId="7" w16cid:durableId="133760014">
    <w:abstractNumId w:val="35"/>
  </w:num>
  <w:num w:numId="8" w16cid:durableId="1059015307">
    <w:abstractNumId w:val="10"/>
  </w:num>
  <w:num w:numId="9" w16cid:durableId="1362171404">
    <w:abstractNumId w:val="16"/>
  </w:num>
  <w:num w:numId="10" w16cid:durableId="1969118176">
    <w:abstractNumId w:val="12"/>
  </w:num>
  <w:num w:numId="11" w16cid:durableId="1534464294">
    <w:abstractNumId w:val="15"/>
  </w:num>
  <w:num w:numId="12" w16cid:durableId="433062264">
    <w:abstractNumId w:val="21"/>
  </w:num>
  <w:num w:numId="13" w16cid:durableId="428039627">
    <w:abstractNumId w:val="42"/>
  </w:num>
  <w:num w:numId="14" w16cid:durableId="1092580049">
    <w:abstractNumId w:val="0"/>
  </w:num>
  <w:num w:numId="15" w16cid:durableId="1709598594">
    <w:abstractNumId w:val="27"/>
  </w:num>
  <w:num w:numId="16" w16cid:durableId="679091435">
    <w:abstractNumId w:val="11"/>
  </w:num>
  <w:num w:numId="17" w16cid:durableId="20253834">
    <w:abstractNumId w:val="2"/>
  </w:num>
  <w:num w:numId="18" w16cid:durableId="5450112">
    <w:abstractNumId w:val="7"/>
  </w:num>
  <w:num w:numId="19" w16cid:durableId="1960065529">
    <w:abstractNumId w:val="36"/>
  </w:num>
  <w:num w:numId="20" w16cid:durableId="902987704">
    <w:abstractNumId w:val="17"/>
  </w:num>
  <w:num w:numId="21" w16cid:durableId="2046516353">
    <w:abstractNumId w:val="18"/>
  </w:num>
  <w:num w:numId="22" w16cid:durableId="1292589515">
    <w:abstractNumId w:val="31"/>
  </w:num>
  <w:num w:numId="23" w16cid:durableId="341710089">
    <w:abstractNumId w:val="33"/>
  </w:num>
  <w:num w:numId="24" w16cid:durableId="1284070153">
    <w:abstractNumId w:val="39"/>
  </w:num>
  <w:num w:numId="25" w16cid:durableId="216556550">
    <w:abstractNumId w:val="5"/>
  </w:num>
  <w:num w:numId="26" w16cid:durableId="1718432462">
    <w:abstractNumId w:val="30"/>
  </w:num>
  <w:num w:numId="27" w16cid:durableId="775372627">
    <w:abstractNumId w:val="1"/>
  </w:num>
  <w:num w:numId="28" w16cid:durableId="649601342">
    <w:abstractNumId w:val="29"/>
  </w:num>
  <w:num w:numId="29" w16cid:durableId="451169231">
    <w:abstractNumId w:val="40"/>
  </w:num>
  <w:num w:numId="30" w16cid:durableId="1943950474">
    <w:abstractNumId w:val="24"/>
  </w:num>
  <w:num w:numId="31" w16cid:durableId="499737846">
    <w:abstractNumId w:val="46"/>
  </w:num>
  <w:num w:numId="32" w16cid:durableId="697782015">
    <w:abstractNumId w:val="14"/>
  </w:num>
  <w:num w:numId="33" w16cid:durableId="1457213651">
    <w:abstractNumId w:val="9"/>
  </w:num>
  <w:num w:numId="34" w16cid:durableId="798649252">
    <w:abstractNumId w:val="13"/>
  </w:num>
  <w:num w:numId="35" w16cid:durableId="1352953104">
    <w:abstractNumId w:val="45"/>
  </w:num>
  <w:num w:numId="36" w16cid:durableId="1481461997">
    <w:abstractNumId w:val="32"/>
  </w:num>
  <w:num w:numId="37" w16cid:durableId="1975213707">
    <w:abstractNumId w:val="4"/>
  </w:num>
  <w:num w:numId="38" w16cid:durableId="556626697">
    <w:abstractNumId w:val="3"/>
  </w:num>
  <w:num w:numId="39" w16cid:durableId="1940597430">
    <w:abstractNumId w:val="20"/>
  </w:num>
  <w:num w:numId="40" w16cid:durableId="2018342909">
    <w:abstractNumId w:val="38"/>
  </w:num>
  <w:num w:numId="41" w16cid:durableId="1615550005">
    <w:abstractNumId w:val="41"/>
  </w:num>
  <w:num w:numId="42" w16cid:durableId="243494058">
    <w:abstractNumId w:val="25"/>
  </w:num>
  <w:num w:numId="43" w16cid:durableId="1115056572">
    <w:abstractNumId w:val="6"/>
  </w:num>
  <w:num w:numId="44" w16cid:durableId="1890872580">
    <w:abstractNumId w:val="47"/>
  </w:num>
  <w:num w:numId="45" w16cid:durableId="2073773270">
    <w:abstractNumId w:val="23"/>
  </w:num>
  <w:num w:numId="46" w16cid:durableId="418253711">
    <w:abstractNumId w:val="22"/>
  </w:num>
  <w:num w:numId="47" w16cid:durableId="1570192954">
    <w:abstractNumId w:val="34"/>
  </w:num>
  <w:num w:numId="48" w16cid:durableId="1587762260">
    <w:abstractNumId w:val="43"/>
  </w:num>
  <w:num w:numId="49" w16cid:durableId="15750504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DFD"/>
    <w:rsid w:val="00324DFD"/>
    <w:rsid w:val="00446911"/>
    <w:rsid w:val="00505573"/>
    <w:rsid w:val="00BD45FD"/>
    <w:rsid w:val="00CA2B69"/>
    <w:rsid w:val="00E15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0926C4B"/>
  <w15:chartTrackingRefBased/>
  <w15:docId w15:val="{633E5AFC-B288-4E28-8C26-2D2115BD9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DFD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4DFD"/>
    <w:pPr>
      <w:keepNext/>
      <w:keepLines/>
      <w:spacing w:before="240" w:after="120" w:line="244" w:lineRule="auto"/>
      <w:outlineLvl w:val="2"/>
    </w:pPr>
    <w:rPr>
      <w:rFonts w:asciiTheme="majorHAnsi" w:eastAsiaTheme="majorEastAsia" w:hAnsiTheme="majorHAnsi" w:cstheme="majorBidi"/>
      <w:color w:val="000000" w:themeColor="text1"/>
      <w:sz w:val="28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324DFD"/>
    <w:rPr>
      <w:rFonts w:asciiTheme="majorHAnsi" w:eastAsiaTheme="majorEastAsia" w:hAnsiTheme="majorHAnsi" w:cstheme="majorBidi"/>
      <w:color w:val="000000" w:themeColor="text1"/>
      <w:sz w:val="28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24D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4D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4DFD"/>
    <w:rPr>
      <w:sz w:val="20"/>
      <w:szCs w:val="20"/>
    </w:rPr>
  </w:style>
  <w:style w:type="character" w:customStyle="1" w:styleId="creators">
    <w:name w:val="creators"/>
    <w:basedOn w:val="DefaultParagraphFont"/>
    <w:rsid w:val="00324DFD"/>
  </w:style>
  <w:style w:type="character" w:customStyle="1" w:styleId="personname">
    <w:name w:val="person_name"/>
    <w:basedOn w:val="DefaultParagraphFont"/>
    <w:rsid w:val="00324DFD"/>
  </w:style>
  <w:style w:type="character" w:customStyle="1" w:styleId="Date1">
    <w:name w:val="Date1"/>
    <w:basedOn w:val="DefaultParagraphFont"/>
    <w:rsid w:val="00324DFD"/>
  </w:style>
  <w:style w:type="character" w:styleId="Emphasis">
    <w:name w:val="Emphasis"/>
    <w:basedOn w:val="DefaultParagraphFont"/>
    <w:uiPriority w:val="20"/>
    <w:qFormat/>
    <w:rsid w:val="00324DFD"/>
    <w:rPr>
      <w:i/>
      <w:iCs/>
    </w:rPr>
  </w:style>
  <w:style w:type="character" w:customStyle="1" w:styleId="place">
    <w:name w:val="place"/>
    <w:basedOn w:val="DefaultParagraphFont"/>
    <w:rsid w:val="00324DFD"/>
  </w:style>
  <w:style w:type="character" w:customStyle="1" w:styleId="publisher">
    <w:name w:val="publisher"/>
    <w:basedOn w:val="DefaultParagraphFont"/>
    <w:rsid w:val="00324DFD"/>
  </w:style>
  <w:style w:type="character" w:customStyle="1" w:styleId="ispublished">
    <w:name w:val="ispublished"/>
    <w:basedOn w:val="DefaultParagraphFont"/>
    <w:rsid w:val="00324DFD"/>
  </w:style>
  <w:style w:type="paragraph" w:styleId="ListParagraph">
    <w:name w:val="List Paragraph"/>
    <w:basedOn w:val="Normal"/>
    <w:uiPriority w:val="34"/>
    <w:qFormat/>
    <w:rsid w:val="00324DFD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4D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4DF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24DFD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24D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4DFD"/>
  </w:style>
  <w:style w:type="paragraph" w:styleId="Footer">
    <w:name w:val="footer"/>
    <w:basedOn w:val="Normal"/>
    <w:link w:val="FooterChar"/>
    <w:uiPriority w:val="99"/>
    <w:unhideWhenUsed/>
    <w:rsid w:val="00324D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4DFD"/>
  </w:style>
  <w:style w:type="character" w:styleId="Hyperlink">
    <w:name w:val="Hyperlink"/>
    <w:basedOn w:val="DefaultParagraphFont"/>
    <w:uiPriority w:val="99"/>
    <w:unhideWhenUsed/>
    <w:rsid w:val="00324DFD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24DFD"/>
    <w:pPr>
      <w:spacing w:after="0" w:line="240" w:lineRule="auto"/>
    </w:pPr>
    <w:rPr>
      <w:rFonts w:eastAsiaTheme="minorHAnsi"/>
      <w:color w:val="000000" w:themeColor="text1"/>
      <w:sz w:val="17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24DFD"/>
    <w:rPr>
      <w:rFonts w:eastAsiaTheme="minorHAnsi"/>
      <w:color w:val="000000" w:themeColor="text1"/>
      <w:sz w:val="17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24DFD"/>
    <w:rPr>
      <w:vertAlign w:val="superscript"/>
    </w:rPr>
  </w:style>
  <w:style w:type="character" w:customStyle="1" w:styleId="ref-journal">
    <w:name w:val="ref-journal"/>
    <w:basedOn w:val="DefaultParagraphFont"/>
    <w:rsid w:val="00324DFD"/>
  </w:style>
  <w:style w:type="character" w:customStyle="1" w:styleId="ref-vol">
    <w:name w:val="ref-vol"/>
    <w:basedOn w:val="DefaultParagraphFont"/>
    <w:rsid w:val="00324DFD"/>
  </w:style>
  <w:style w:type="table" w:styleId="PlainTable3">
    <w:name w:val="Plain Table 3"/>
    <w:basedOn w:val="TableNormal"/>
    <w:uiPriority w:val="43"/>
    <w:rsid w:val="00324DF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Pull-outtextHeading4">
    <w:name w:val="Pull-out text Heading 4"/>
    <w:basedOn w:val="Normal"/>
    <w:next w:val="Normal"/>
    <w:qFormat/>
    <w:rsid w:val="00324DFD"/>
    <w:pPr>
      <w:pBdr>
        <w:top w:val="single" w:sz="48" w:space="1" w:color="4472C4" w:themeColor="accent1"/>
        <w:left w:val="single" w:sz="48" w:space="4" w:color="4472C4" w:themeColor="accent1"/>
        <w:bottom w:val="single" w:sz="48" w:space="1" w:color="4472C4" w:themeColor="accent1"/>
        <w:right w:val="single" w:sz="48" w:space="4" w:color="4472C4" w:themeColor="accent1"/>
      </w:pBdr>
      <w:shd w:val="clear" w:color="auto" w:fill="4472C4" w:themeFill="accent1"/>
      <w:spacing w:before="120" w:after="120" w:line="244" w:lineRule="auto"/>
      <w:ind w:left="227" w:right="227"/>
    </w:pPr>
    <w:rPr>
      <w:rFonts w:asciiTheme="majorHAnsi" w:eastAsiaTheme="minorHAnsi" w:hAnsiTheme="majorHAnsi"/>
      <w:color w:val="FFFFFF" w:themeColor="background1"/>
      <w:sz w:val="19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324DF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4DF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24DF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24DFD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324DFD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24DFD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324DF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324DFD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324D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324DFD"/>
    <w:rPr>
      <w:b/>
      <w:bCs/>
    </w:rPr>
  </w:style>
  <w:style w:type="paragraph" w:customStyle="1" w:styleId="msonormal0">
    <w:name w:val="msonormal"/>
    <w:basedOn w:val="Normal"/>
    <w:rsid w:val="00324D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324D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324DFD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324DF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324DFD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324DFD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324DFD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324DFD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324DFD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324DFD"/>
    <w:pPr>
      <w:pBdr>
        <w:top w:val="single" w:sz="4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324DFD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324DFD"/>
    <w:pPr>
      <w:pBdr>
        <w:top w:val="single" w:sz="4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324DFD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324DFD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324DF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324DFD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324DF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324DFD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324DFD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324DFD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324DFD"/>
    <w:pPr>
      <w:pBdr>
        <w:top w:val="single" w:sz="4" w:space="0" w:color="auto"/>
        <w:left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324DFD"/>
    <w:pPr>
      <w:pBdr>
        <w:left w:val="single" w:sz="8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324DFD"/>
    <w:pPr>
      <w:pBdr>
        <w:top w:val="single" w:sz="4" w:space="0" w:color="auto"/>
        <w:left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5">
    <w:name w:val="xl85"/>
    <w:basedOn w:val="Normal"/>
    <w:rsid w:val="00324DFD"/>
    <w:pPr>
      <w:pBdr>
        <w:top w:val="single" w:sz="4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324DFD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324DF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8">
    <w:name w:val="xl88"/>
    <w:basedOn w:val="Normal"/>
    <w:rsid w:val="00324DF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9">
    <w:name w:val="xl89"/>
    <w:basedOn w:val="Normal"/>
    <w:rsid w:val="00324DFD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324DFD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1">
    <w:name w:val="xl91"/>
    <w:basedOn w:val="Normal"/>
    <w:rsid w:val="00324DFD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2">
    <w:name w:val="xl92"/>
    <w:basedOn w:val="Normal"/>
    <w:rsid w:val="00324DFD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3">
    <w:name w:val="xl93"/>
    <w:basedOn w:val="Normal"/>
    <w:rsid w:val="00324DFD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4">
    <w:name w:val="xl94"/>
    <w:basedOn w:val="Normal"/>
    <w:rsid w:val="00324DFD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5">
    <w:name w:val="xl95"/>
    <w:basedOn w:val="Normal"/>
    <w:rsid w:val="00324DFD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324DFD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324DFD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24D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99BB9691-37DF-45A0-847B-CF8BB0C398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4734</Words>
  <Characters>26986</Characters>
  <Application>Microsoft Office Word</Application>
  <DocSecurity>0</DocSecurity>
  <Lines>224</Lines>
  <Paragraphs>63</Paragraphs>
  <ScaleCrop>false</ScaleCrop>
  <Company/>
  <LinksUpToDate>false</LinksUpToDate>
  <CharactersWithSpaces>3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ie Heenan</dc:creator>
  <cp:keywords/>
  <dc:description/>
  <cp:lastModifiedBy>Maddie Heenan</cp:lastModifiedBy>
  <cp:revision>4</cp:revision>
  <dcterms:created xsi:type="dcterms:W3CDTF">2022-10-31T01:25:00Z</dcterms:created>
  <dcterms:modified xsi:type="dcterms:W3CDTF">2023-08-01T11:22:00Z</dcterms:modified>
</cp:coreProperties>
</file>